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5F2EEA" w14:textId="34937CCB" w:rsidR="00731E80" w:rsidRPr="00FF74E0" w:rsidRDefault="00707506" w:rsidP="0071073F">
      <w:pPr>
        <w:pStyle w:val="PlainText"/>
        <w:rPr>
          <w:rFonts w:ascii="Courier New" w:hAnsi="Courier New" w:cs="Courier New"/>
        </w:rPr>
      </w:pPr>
      <w:r w:rsidRPr="00FF74E0">
        <w:rPr>
          <w:rFonts w:ascii="Arial" w:hAnsi="Arial" w:cs="Arial"/>
          <w:b/>
          <w:sz w:val="22"/>
          <w:szCs w:val="22"/>
        </w:rPr>
        <w:t xml:space="preserve">Supplemental Figure </w:t>
      </w:r>
      <w:r w:rsidR="009A3522">
        <w:rPr>
          <w:rFonts w:ascii="Arial" w:hAnsi="Arial" w:cs="Arial"/>
          <w:b/>
          <w:sz w:val="22"/>
          <w:szCs w:val="22"/>
        </w:rPr>
        <w:t>S</w:t>
      </w:r>
      <w:r w:rsidR="0069729E">
        <w:rPr>
          <w:rFonts w:ascii="Arial" w:hAnsi="Arial" w:cs="Arial"/>
          <w:b/>
          <w:sz w:val="22"/>
          <w:szCs w:val="22"/>
        </w:rPr>
        <w:t>6</w:t>
      </w:r>
      <w:bookmarkStart w:id="0" w:name="_GoBack"/>
      <w:bookmarkEnd w:id="0"/>
      <w:r w:rsidRPr="00FF74E0">
        <w:rPr>
          <w:rFonts w:ascii="Arial" w:hAnsi="Arial" w:cs="Arial"/>
          <w:b/>
          <w:sz w:val="22"/>
          <w:szCs w:val="22"/>
        </w:rPr>
        <w:t>. Alignment of primate STING proteins</w:t>
      </w:r>
    </w:p>
    <w:p w14:paraId="63979F59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</w:p>
    <w:p w14:paraId="4AC8F917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</w:p>
    <w:p w14:paraId="1B08C671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r w:rsidRPr="00FF74E0">
        <w:rPr>
          <w:rFonts w:ascii="Courier New" w:hAnsi="Courier New" w:cs="Courier New"/>
        </w:rPr>
        <w:t>Chimp            MPHSSLHPSIPCPRGHGAQKAALVLLSACLVTLWGLGEPPEHTLRYLVLHLASLQLGLLL</w:t>
      </w:r>
    </w:p>
    <w:p w14:paraId="3AB1A3C9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r w:rsidRPr="00FF74E0">
        <w:rPr>
          <w:rFonts w:ascii="Courier New" w:hAnsi="Courier New" w:cs="Courier New"/>
        </w:rPr>
        <w:t>Bonobo           MPHSSLHPSIPCPRGHGAQKAALVLLSACLVTLWGLGEPPEHTLRYLVLHLASLQLGLLL</w:t>
      </w:r>
    </w:p>
    <w:p w14:paraId="4BE51B7A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r w:rsidRPr="00FF74E0">
        <w:rPr>
          <w:rFonts w:ascii="Courier New" w:hAnsi="Courier New" w:cs="Courier New"/>
        </w:rPr>
        <w:t>Human            MPHSSLHPSIPCPRGHGAQKAALVLLSACLVTLWGLGEPPEHTLRYLVLHLASLQLGLLL</w:t>
      </w:r>
    </w:p>
    <w:p w14:paraId="2F5BFFC6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Gggorilla</w:t>
      </w:r>
      <w:proofErr w:type="spellEnd"/>
      <w:r w:rsidRPr="00FF74E0">
        <w:rPr>
          <w:rFonts w:ascii="Courier New" w:hAnsi="Courier New" w:cs="Courier New"/>
        </w:rPr>
        <w:t xml:space="preserve">        MPHSSLHPSIPCPRGHGAQKAALVLLSACLVTLWGLGEPPEHTLRCLVLHLASLQLGLLL</w:t>
      </w:r>
    </w:p>
    <w:p w14:paraId="77700A58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Borang</w:t>
      </w:r>
      <w:proofErr w:type="spellEnd"/>
      <w:r w:rsidRPr="00FF74E0">
        <w:rPr>
          <w:rFonts w:ascii="Courier New" w:hAnsi="Courier New" w:cs="Courier New"/>
        </w:rPr>
        <w:t xml:space="preserve">           MPHSSLHPSIPCPRGHGAQKAALVLLSACLVTLWGLGEPPEHTLQCLVLHLASLQLGLLL</w:t>
      </w:r>
    </w:p>
    <w:p w14:paraId="2049D3BF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P_abelii</w:t>
      </w:r>
      <w:proofErr w:type="spellEnd"/>
      <w:r w:rsidRPr="00FF74E0">
        <w:rPr>
          <w:rFonts w:ascii="Courier New" w:hAnsi="Courier New" w:cs="Courier New"/>
        </w:rPr>
        <w:t xml:space="preserve">         MPHSSLHPSIPCPRGHGAQKAALVLLSACLVTLWGLGEPPEHTLQCLVLHLASLQLGLLL</w:t>
      </w:r>
    </w:p>
    <w:p w14:paraId="4B4D10F1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WHgib</w:t>
      </w:r>
      <w:proofErr w:type="spellEnd"/>
      <w:r w:rsidRPr="00FF74E0">
        <w:rPr>
          <w:rFonts w:ascii="Courier New" w:hAnsi="Courier New" w:cs="Courier New"/>
        </w:rPr>
        <w:t xml:space="preserve">            MPHSSLHPSIPCPRGHGAQKAALALLGACLVTLWGLGEPAEHTLRCLVLHLASLQLGLLL</w:t>
      </w:r>
    </w:p>
    <w:p w14:paraId="668FBD1F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AgileGib</w:t>
      </w:r>
      <w:proofErr w:type="spellEnd"/>
      <w:r w:rsidRPr="00FF74E0">
        <w:rPr>
          <w:rFonts w:ascii="Courier New" w:hAnsi="Courier New" w:cs="Courier New"/>
        </w:rPr>
        <w:t xml:space="preserve">         MPHSSLHPSIPCPRGHGAQKAALALLGACLVTLWGLGEPAEHTLRCLVLHLASLQLGLLL</w:t>
      </w:r>
    </w:p>
    <w:p w14:paraId="33574AB8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Siamang</w:t>
      </w:r>
      <w:proofErr w:type="spellEnd"/>
      <w:r w:rsidRPr="00FF74E0">
        <w:rPr>
          <w:rFonts w:ascii="Courier New" w:hAnsi="Courier New" w:cs="Courier New"/>
        </w:rPr>
        <w:t xml:space="preserve">          MPHSSLHPSIPCPRGHGAQKAALVLLGACLVTLWGLGEPAEHTLRCLVLHLASLQLGLLL</w:t>
      </w:r>
    </w:p>
    <w:p w14:paraId="36DA435F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WCgib</w:t>
      </w:r>
      <w:proofErr w:type="spellEnd"/>
      <w:r w:rsidRPr="00FF74E0">
        <w:rPr>
          <w:rFonts w:ascii="Courier New" w:hAnsi="Courier New" w:cs="Courier New"/>
        </w:rPr>
        <w:t xml:space="preserve">            MPHSSLHPSIPCLRGHGAQKAALVLLGACLVTLWGLGEPAEHTLRCLVLQLASLQLGLLL</w:t>
      </w:r>
    </w:p>
    <w:p w14:paraId="6E5754C6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Mleucoph</w:t>
      </w:r>
      <w:proofErr w:type="spellEnd"/>
      <w:r w:rsidRPr="00FF74E0">
        <w:rPr>
          <w:rFonts w:ascii="Courier New" w:hAnsi="Courier New" w:cs="Courier New"/>
        </w:rPr>
        <w:t xml:space="preserve">         MTRSSLHPSIPCPRGHGAQKAALVLLTACLGTLWGLGESPEHILRCLVFHLASLQLGQLL</w:t>
      </w:r>
    </w:p>
    <w:p w14:paraId="275C11CA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C_atys</w:t>
      </w:r>
      <w:proofErr w:type="spellEnd"/>
      <w:r w:rsidRPr="00FF74E0">
        <w:rPr>
          <w:rFonts w:ascii="Courier New" w:hAnsi="Courier New" w:cs="Courier New"/>
        </w:rPr>
        <w:t xml:space="preserve">           MTRSSLHPSIPCPRGHGAQKAALVLLTACLGTLWGLGESPEHILRCLVFHLASLQLGQLL</w:t>
      </w:r>
    </w:p>
    <w:p w14:paraId="12232E8E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P_anubis</w:t>
      </w:r>
      <w:proofErr w:type="spellEnd"/>
      <w:r w:rsidRPr="00FF74E0">
        <w:rPr>
          <w:rFonts w:ascii="Courier New" w:hAnsi="Courier New" w:cs="Courier New"/>
        </w:rPr>
        <w:t xml:space="preserve">         MTRSSLHPSIPCPRGHGAQKAALVLLTACLGTLWGLGESPEHILRCLVFHLASLQLGQLL</w:t>
      </w:r>
    </w:p>
    <w:p w14:paraId="6ABDAB97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BlackMan</w:t>
      </w:r>
      <w:proofErr w:type="spellEnd"/>
      <w:r w:rsidRPr="00FF74E0">
        <w:rPr>
          <w:rFonts w:ascii="Courier New" w:hAnsi="Courier New" w:cs="Courier New"/>
        </w:rPr>
        <w:t xml:space="preserve">         MTRSSLHPSIPCPRGHGAQKAALVLLTACLGTLWGLGESPEHILRCLVFHLASLQLGQLL</w:t>
      </w:r>
    </w:p>
    <w:p w14:paraId="096CADEE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Mnem</w:t>
      </w:r>
      <w:proofErr w:type="spellEnd"/>
      <w:r w:rsidRPr="00FF74E0">
        <w:rPr>
          <w:rFonts w:ascii="Courier New" w:hAnsi="Courier New" w:cs="Courier New"/>
        </w:rPr>
        <w:t xml:space="preserve">             MTRSSLHPSIPCPRGHGAQKAALVLLTACLGTLWGLGESPEHILRCLVLHLASLQLGQLL</w:t>
      </w:r>
    </w:p>
    <w:p w14:paraId="2959306B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Mfascic</w:t>
      </w:r>
      <w:proofErr w:type="spellEnd"/>
      <w:r w:rsidRPr="00FF74E0">
        <w:rPr>
          <w:rFonts w:ascii="Courier New" w:hAnsi="Courier New" w:cs="Courier New"/>
        </w:rPr>
        <w:t xml:space="preserve">          MTRSSLHPSIPCPRGHGAQKAALVLLTACLGTLWGLGESPEHILRCLVLHLASLQLGQLL</w:t>
      </w:r>
    </w:p>
    <w:p w14:paraId="5DA3521C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Mmull</w:t>
      </w:r>
      <w:proofErr w:type="spellEnd"/>
      <w:r w:rsidRPr="00FF74E0">
        <w:rPr>
          <w:rFonts w:ascii="Courier New" w:hAnsi="Courier New" w:cs="Courier New"/>
        </w:rPr>
        <w:t xml:space="preserve">            MTRSSLHPSIPCPRGHGAQKAALVLLTACLGTLWGLGESPEHILRCLVLHLASLQLGQLL</w:t>
      </w:r>
    </w:p>
    <w:p w14:paraId="5D91E2D2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Talapoin</w:t>
      </w:r>
      <w:proofErr w:type="spellEnd"/>
      <w:r w:rsidRPr="00FF74E0">
        <w:rPr>
          <w:rFonts w:ascii="Courier New" w:hAnsi="Courier New" w:cs="Courier New"/>
        </w:rPr>
        <w:t xml:space="preserve">         MTRSSLHPSIPCPRGHGAQKAALVLLTACLVTLWGLGESPEHILRCLVFHLASLQLGQLL</w:t>
      </w:r>
    </w:p>
    <w:p w14:paraId="40B78CA6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WolfG</w:t>
      </w:r>
      <w:proofErr w:type="spellEnd"/>
      <w:r w:rsidRPr="00FF74E0">
        <w:rPr>
          <w:rFonts w:ascii="Courier New" w:hAnsi="Courier New" w:cs="Courier New"/>
        </w:rPr>
        <w:t xml:space="preserve">            MTRSSLHPSIPCPRGHGAQKAALVLLTACLVTLWGLGESPEHILRCLVLHLASLQLGQLL</w:t>
      </w:r>
    </w:p>
    <w:p w14:paraId="5C9B8788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Chlor_sab</w:t>
      </w:r>
      <w:proofErr w:type="spellEnd"/>
      <w:r w:rsidRPr="00FF74E0">
        <w:rPr>
          <w:rFonts w:ascii="Courier New" w:hAnsi="Courier New" w:cs="Courier New"/>
        </w:rPr>
        <w:t xml:space="preserve">        MTRSSLHPSIPCPRGHGAQKAALVLLTACLVTLWGLGESPEHILRCLVLHLASLQLGQLL</w:t>
      </w:r>
    </w:p>
    <w:p w14:paraId="55AB5455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Rbieti</w:t>
      </w:r>
      <w:proofErr w:type="spellEnd"/>
      <w:r w:rsidRPr="00FF74E0">
        <w:rPr>
          <w:rFonts w:ascii="Courier New" w:hAnsi="Courier New" w:cs="Courier New"/>
        </w:rPr>
        <w:t xml:space="preserve">           MPRSSLHPSIPCPRGHGAQKAALVLLTACLGTLWGLGESPEHILRCLVLHLASLQLGQLL</w:t>
      </w:r>
    </w:p>
    <w:p w14:paraId="28CF183F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Rroxell</w:t>
      </w:r>
      <w:proofErr w:type="spellEnd"/>
      <w:r w:rsidRPr="00FF74E0">
        <w:rPr>
          <w:rFonts w:ascii="Courier New" w:hAnsi="Courier New" w:cs="Courier New"/>
        </w:rPr>
        <w:t xml:space="preserve">          MPRSSLHPSIPCPRGHGAQKAALVLLTACLGTLWGLGESPEHILRCLVLHLASLQLGQLL</w:t>
      </w:r>
    </w:p>
    <w:p w14:paraId="2BE1FAC9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LeafM</w:t>
      </w:r>
      <w:proofErr w:type="spellEnd"/>
      <w:r w:rsidRPr="00FF74E0">
        <w:rPr>
          <w:rFonts w:ascii="Courier New" w:hAnsi="Courier New" w:cs="Courier New"/>
        </w:rPr>
        <w:t xml:space="preserve">            MPRSSLHPSIPCPRGHGAQKAALVLLTACLGTLWGLGESPEHILRCLVLHLASLQLGQLL</w:t>
      </w:r>
    </w:p>
    <w:p w14:paraId="175EB8F4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r w:rsidRPr="00FF74E0">
        <w:rPr>
          <w:rFonts w:ascii="Courier New" w:hAnsi="Courier New" w:cs="Courier New"/>
        </w:rPr>
        <w:t>Colobus          MPRSSLHPSIPCPRGHGAQKAALVLLTACLGTLWGLGESPEHTLRCLVLHLASLQLGQLL</w:t>
      </w:r>
    </w:p>
    <w:p w14:paraId="27EA2A81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SquirrelM</w:t>
      </w:r>
      <w:proofErr w:type="spellEnd"/>
      <w:r w:rsidRPr="00FF74E0">
        <w:rPr>
          <w:rFonts w:ascii="Courier New" w:hAnsi="Courier New" w:cs="Courier New"/>
        </w:rPr>
        <w:t xml:space="preserve">        MPHSSLHPSIPHLRGHGTQKAALVLLNVCLVTLWWLGEPAEDILQFLVLHLASLQLGLLL</w:t>
      </w:r>
    </w:p>
    <w:p w14:paraId="5D6D63BD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Sbboliv</w:t>
      </w:r>
      <w:proofErr w:type="spellEnd"/>
      <w:r w:rsidRPr="00FF74E0">
        <w:rPr>
          <w:rFonts w:ascii="Courier New" w:hAnsi="Courier New" w:cs="Courier New"/>
        </w:rPr>
        <w:t xml:space="preserve">          MPHSSLHPSIPHPRGHGTQKAALVLLNVCLVTLWWLGEPAEDILQFLVLHLASLQLGLLL</w:t>
      </w:r>
    </w:p>
    <w:p w14:paraId="48983170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Cc_imitator</w:t>
      </w:r>
      <w:proofErr w:type="spellEnd"/>
      <w:r w:rsidRPr="00FF74E0">
        <w:rPr>
          <w:rFonts w:ascii="Courier New" w:hAnsi="Courier New" w:cs="Courier New"/>
        </w:rPr>
        <w:t xml:space="preserve">      MPHSSLHPSIPHPRGHGARKAALVLLSVCLVTLWWLGEPPEDILQFLVLHLASLQLGLLL</w:t>
      </w:r>
    </w:p>
    <w:p w14:paraId="11AD5F1F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Cjacchus</w:t>
      </w:r>
      <w:proofErr w:type="spellEnd"/>
      <w:r w:rsidRPr="00FF74E0">
        <w:rPr>
          <w:rFonts w:ascii="Courier New" w:hAnsi="Courier New" w:cs="Courier New"/>
        </w:rPr>
        <w:t xml:space="preserve">         MPHSSLHPSIPHPRGHGAQEAALVLLSVCLVTLWWLREAPEDILRFLVLHLASLQLGLLL</w:t>
      </w:r>
    </w:p>
    <w:p w14:paraId="4326DC0A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TitiM</w:t>
      </w:r>
      <w:proofErr w:type="spellEnd"/>
      <w:r w:rsidRPr="00FF74E0">
        <w:rPr>
          <w:rFonts w:ascii="Courier New" w:hAnsi="Courier New" w:cs="Courier New"/>
        </w:rPr>
        <w:t xml:space="preserve">            MPYSSLHPSIPRPRGHRAQEAALVLLSVCLVTLWWLGEPPEDILRFLVLHLASLQLGLLL</w:t>
      </w:r>
    </w:p>
    <w:p w14:paraId="44D432D1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HowlerM</w:t>
      </w:r>
      <w:proofErr w:type="spellEnd"/>
      <w:r w:rsidRPr="00FF74E0">
        <w:rPr>
          <w:rFonts w:ascii="Courier New" w:hAnsi="Courier New" w:cs="Courier New"/>
        </w:rPr>
        <w:t xml:space="preserve">          MPYSSLHPSIPHPRGRRAQEAALVLLTVCLVTLWWLGEPPEDILRFLVLHLASLQLGLLL</w:t>
      </w:r>
    </w:p>
    <w:p w14:paraId="1BAE44D5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r w:rsidRPr="00FF74E0">
        <w:rPr>
          <w:rFonts w:ascii="Courier New" w:hAnsi="Courier New" w:cs="Courier New"/>
        </w:rPr>
        <w:t xml:space="preserve">                 *. ********  **: :::***.** .** *** * *..*. *: **::******* **</w:t>
      </w:r>
    </w:p>
    <w:p w14:paraId="07936F1B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</w:p>
    <w:p w14:paraId="3E1A1C7A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r w:rsidRPr="00FF74E0">
        <w:rPr>
          <w:rFonts w:ascii="Courier New" w:hAnsi="Courier New" w:cs="Courier New"/>
        </w:rPr>
        <w:t>Chimp            NGVCSLAEELRHIHSRYWGSYWRTVRACLGCPLRRGALLLLSIYFYYSLPNAVGPPFTWM</w:t>
      </w:r>
    </w:p>
    <w:p w14:paraId="0AC33A9B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r w:rsidRPr="00FF74E0">
        <w:rPr>
          <w:rFonts w:ascii="Courier New" w:hAnsi="Courier New" w:cs="Courier New"/>
        </w:rPr>
        <w:t>Bonobo           NGVCSLAEELRHIHSRYWGSYWRTVRACLGCPLRRGALLLLSIYFYYSLPNAVGPPFTWM</w:t>
      </w:r>
    </w:p>
    <w:p w14:paraId="7EAC0E51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r w:rsidRPr="00FF74E0">
        <w:rPr>
          <w:rFonts w:ascii="Courier New" w:hAnsi="Courier New" w:cs="Courier New"/>
        </w:rPr>
        <w:t>Human            NGVCSLAEELRHIHSRYRGSYWRTVRACLGCPLRRGALLLLSIYFYYSLPNAVGPPFTWM</w:t>
      </w:r>
    </w:p>
    <w:p w14:paraId="29AE3A9B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Gggorilla</w:t>
      </w:r>
      <w:proofErr w:type="spellEnd"/>
      <w:r w:rsidRPr="00FF74E0">
        <w:rPr>
          <w:rFonts w:ascii="Courier New" w:hAnsi="Courier New" w:cs="Courier New"/>
        </w:rPr>
        <w:t xml:space="preserve">        NGLCSLAEELRHIHSRYRGSYWRTVRACLGCPLRRGALLLLSIYFYYSLPNAVGPPFTWM</w:t>
      </w:r>
    </w:p>
    <w:p w14:paraId="1C0B057B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Borang</w:t>
      </w:r>
      <w:proofErr w:type="spellEnd"/>
      <w:r w:rsidRPr="00FF74E0">
        <w:rPr>
          <w:rFonts w:ascii="Courier New" w:hAnsi="Courier New" w:cs="Courier New"/>
        </w:rPr>
        <w:t xml:space="preserve">           NGDCSLAEELRHIHSRYRGSYWRTVRACLGCPLRRGALLLLSSYFYYSLPNAVSVPFTWM</w:t>
      </w:r>
    </w:p>
    <w:p w14:paraId="6DDE09DC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P_abelii</w:t>
      </w:r>
      <w:proofErr w:type="spellEnd"/>
      <w:r w:rsidRPr="00FF74E0">
        <w:rPr>
          <w:rFonts w:ascii="Courier New" w:hAnsi="Courier New" w:cs="Courier New"/>
        </w:rPr>
        <w:t xml:space="preserve">         NGVCSLAEELRHIHSRYRGSYWRTVRACLGCPLRRGALLLLSSYFYYSLPNAVSVPFTWM</w:t>
      </w:r>
    </w:p>
    <w:p w14:paraId="7A2D3661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WHgib</w:t>
      </w:r>
      <w:proofErr w:type="spellEnd"/>
      <w:r w:rsidRPr="00FF74E0">
        <w:rPr>
          <w:rFonts w:ascii="Courier New" w:hAnsi="Courier New" w:cs="Courier New"/>
        </w:rPr>
        <w:t xml:space="preserve">            NGVCSLAEELRHIHSRYRGSYWRTVRACLGCPLRCGALLLLSIYFYYSLPNAVGLPFTWM</w:t>
      </w:r>
    </w:p>
    <w:p w14:paraId="338C1203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AgileGib</w:t>
      </w:r>
      <w:proofErr w:type="spellEnd"/>
      <w:r w:rsidRPr="00FF74E0">
        <w:rPr>
          <w:rFonts w:ascii="Courier New" w:hAnsi="Courier New" w:cs="Courier New"/>
        </w:rPr>
        <w:t xml:space="preserve">         NGVCSLAEELRHIHSRYRGSYWRTVRACLGCPLRCGALLLLSIYFYYSLPNAVGLPFTWM</w:t>
      </w:r>
    </w:p>
    <w:p w14:paraId="1F9BD0C9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Siamang</w:t>
      </w:r>
      <w:proofErr w:type="spellEnd"/>
      <w:r w:rsidRPr="00FF74E0">
        <w:rPr>
          <w:rFonts w:ascii="Courier New" w:hAnsi="Courier New" w:cs="Courier New"/>
        </w:rPr>
        <w:t xml:space="preserve">          NGVCSLAEELRHIHSRYRGSYWRTVRACLGCPLRCGALLLLSIYFYYSLPNAVGLPFTWM</w:t>
      </w:r>
    </w:p>
    <w:p w14:paraId="37A584BD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WCgib</w:t>
      </w:r>
      <w:proofErr w:type="spellEnd"/>
      <w:r w:rsidRPr="00FF74E0">
        <w:rPr>
          <w:rFonts w:ascii="Courier New" w:hAnsi="Courier New" w:cs="Courier New"/>
        </w:rPr>
        <w:t xml:space="preserve">            NGVCSLAEELRHIHSRYRGSYWRTVRACLGCPLRCGAVLLLSIYFYHSLPNAVGLPFTWM</w:t>
      </w:r>
    </w:p>
    <w:p w14:paraId="63E218B4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Mleucoph</w:t>
      </w:r>
      <w:proofErr w:type="spellEnd"/>
      <w:r w:rsidRPr="00FF74E0">
        <w:rPr>
          <w:rFonts w:ascii="Courier New" w:hAnsi="Courier New" w:cs="Courier New"/>
        </w:rPr>
        <w:t xml:space="preserve">         NGVCSLAEELRHIHSRYRDSYWRTVRACLGCPFHHGTLLLLSGYFYYSLPNAVGLPFTWM</w:t>
      </w:r>
    </w:p>
    <w:p w14:paraId="73DAAD9E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C_atys</w:t>
      </w:r>
      <w:proofErr w:type="spellEnd"/>
      <w:r w:rsidRPr="00FF74E0">
        <w:rPr>
          <w:rFonts w:ascii="Courier New" w:hAnsi="Courier New" w:cs="Courier New"/>
        </w:rPr>
        <w:t xml:space="preserve">           NGVCSLAEELRHIHSRYRDSYWRTVRACLGCPFHHGTLLLLSGYFYYSLPNAVGLPFTWM</w:t>
      </w:r>
    </w:p>
    <w:p w14:paraId="27438CBF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P_anubis</w:t>
      </w:r>
      <w:proofErr w:type="spellEnd"/>
      <w:r w:rsidRPr="00FF74E0">
        <w:rPr>
          <w:rFonts w:ascii="Courier New" w:hAnsi="Courier New" w:cs="Courier New"/>
        </w:rPr>
        <w:t xml:space="preserve">         NGVCSLAEELRHIHSRYRDSYWRTVRACLGCPFHHGTLLLLSGYFYYSLPNAVGLPFTWM</w:t>
      </w:r>
    </w:p>
    <w:p w14:paraId="657B4916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BlackMan</w:t>
      </w:r>
      <w:proofErr w:type="spellEnd"/>
      <w:r w:rsidRPr="00FF74E0">
        <w:rPr>
          <w:rFonts w:ascii="Courier New" w:hAnsi="Courier New" w:cs="Courier New"/>
        </w:rPr>
        <w:t xml:space="preserve">         NGVCSLAEELRHIHSRYRDSYWRTVRACLGCPFHHGTLLLLSGYFYYSLPNAVGLPFTWM</w:t>
      </w:r>
    </w:p>
    <w:p w14:paraId="45AFB8B1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Mnem</w:t>
      </w:r>
      <w:proofErr w:type="spellEnd"/>
      <w:r w:rsidRPr="00FF74E0">
        <w:rPr>
          <w:rFonts w:ascii="Courier New" w:hAnsi="Courier New" w:cs="Courier New"/>
        </w:rPr>
        <w:t xml:space="preserve">             NGVCSLAEELRHIHSRYRDSYWRTVRACLGCPFHHGTLLLLSGYFYYSLPNAVGLPFTWM</w:t>
      </w:r>
    </w:p>
    <w:p w14:paraId="014D4721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Mfascic</w:t>
      </w:r>
      <w:proofErr w:type="spellEnd"/>
      <w:r w:rsidRPr="00FF74E0">
        <w:rPr>
          <w:rFonts w:ascii="Courier New" w:hAnsi="Courier New" w:cs="Courier New"/>
        </w:rPr>
        <w:t xml:space="preserve">          NGVCSLAEELRHIHSRYRDSYWRTVRACLGCPFHHGTLLLLSGYFYYSLPNAVGLPFTWM</w:t>
      </w:r>
    </w:p>
    <w:p w14:paraId="0CAE74E3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Mmull</w:t>
      </w:r>
      <w:proofErr w:type="spellEnd"/>
      <w:r w:rsidRPr="00FF74E0">
        <w:rPr>
          <w:rFonts w:ascii="Courier New" w:hAnsi="Courier New" w:cs="Courier New"/>
        </w:rPr>
        <w:t xml:space="preserve">            NGVCSLAEELRHIHSRYRDSYWRTVRACLGCPFHHGTLLLLSGYFYYSLPNAVGLPFTWM</w:t>
      </w:r>
    </w:p>
    <w:p w14:paraId="1BC6EF47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Talapoin</w:t>
      </w:r>
      <w:proofErr w:type="spellEnd"/>
      <w:r w:rsidRPr="00FF74E0">
        <w:rPr>
          <w:rFonts w:ascii="Courier New" w:hAnsi="Courier New" w:cs="Courier New"/>
        </w:rPr>
        <w:t xml:space="preserve">         NGVCSLAEELRHIHSRYRDSYWRTVRACLGCPFHHGTLLLLSSYFYYSLPNAVGLPFTWM</w:t>
      </w:r>
    </w:p>
    <w:p w14:paraId="39D6285C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WolfG</w:t>
      </w:r>
      <w:proofErr w:type="spellEnd"/>
      <w:r w:rsidRPr="00FF74E0">
        <w:rPr>
          <w:rFonts w:ascii="Courier New" w:hAnsi="Courier New" w:cs="Courier New"/>
        </w:rPr>
        <w:t xml:space="preserve">            NGVCSLAEELRHIHSRYRDSYWRTVRACLGCSFHRGTLLLLSSYFYYSLPNAVGLPFTWM</w:t>
      </w:r>
    </w:p>
    <w:p w14:paraId="67D71E09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lastRenderedPageBreak/>
        <w:t>Chlor_sab</w:t>
      </w:r>
      <w:proofErr w:type="spellEnd"/>
      <w:r w:rsidRPr="00FF74E0">
        <w:rPr>
          <w:rFonts w:ascii="Courier New" w:hAnsi="Courier New" w:cs="Courier New"/>
        </w:rPr>
        <w:t xml:space="preserve">        KGVCSLAEELRHIHSRYRDSYWRTVRACLGCPFHHGTLLLLSSYFYYSLPNAVGLPFTWM</w:t>
      </w:r>
    </w:p>
    <w:p w14:paraId="42A821E0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Rbieti</w:t>
      </w:r>
      <w:proofErr w:type="spellEnd"/>
      <w:r w:rsidRPr="00FF74E0">
        <w:rPr>
          <w:rFonts w:ascii="Courier New" w:hAnsi="Courier New" w:cs="Courier New"/>
        </w:rPr>
        <w:t xml:space="preserve">           NGVCSLAEELRHIHSRYRDSYWRTVQACLGCPLRCGTLLLLSSYFYCSLPNAVGLPFTWM</w:t>
      </w:r>
    </w:p>
    <w:p w14:paraId="472869B6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Rroxell</w:t>
      </w:r>
      <w:proofErr w:type="spellEnd"/>
      <w:r w:rsidRPr="00FF74E0">
        <w:rPr>
          <w:rFonts w:ascii="Courier New" w:hAnsi="Courier New" w:cs="Courier New"/>
        </w:rPr>
        <w:t xml:space="preserve">          NGVCSLAEELRHIHSRYRDSYWRTVQACLGCPLRCGTLLLLSSYFYCSLPNAVGLPFTWM</w:t>
      </w:r>
    </w:p>
    <w:p w14:paraId="746C5510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LeafM</w:t>
      </w:r>
      <w:proofErr w:type="spellEnd"/>
      <w:r w:rsidRPr="00FF74E0">
        <w:rPr>
          <w:rFonts w:ascii="Courier New" w:hAnsi="Courier New" w:cs="Courier New"/>
        </w:rPr>
        <w:t xml:space="preserve">            NGVCSLAEELRHIHSRYRDSYWRTVQACLGCPFRRGTLLLLSSYFYCSLPNAVGLSFTWM</w:t>
      </w:r>
    </w:p>
    <w:p w14:paraId="7B0840DE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r w:rsidRPr="00FF74E0">
        <w:rPr>
          <w:rFonts w:ascii="Courier New" w:hAnsi="Courier New" w:cs="Courier New"/>
        </w:rPr>
        <w:t>Colobus          NGVCSLAEELRHIHSRYRDSYWRTVQACLGCPFRRGTLLLLSSYFYYFLSNAFSLPFTWM</w:t>
      </w:r>
    </w:p>
    <w:p w14:paraId="06AD80CF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SquirrelM</w:t>
      </w:r>
      <w:proofErr w:type="spellEnd"/>
      <w:r w:rsidRPr="00FF74E0">
        <w:rPr>
          <w:rFonts w:ascii="Courier New" w:hAnsi="Courier New" w:cs="Courier New"/>
        </w:rPr>
        <w:t xml:space="preserve">        NRLCSLAEELRHIRSRYQGSYWRAVRACLGCPIRLGAQLVLSSYFYCSLPNAVGRPFTWT</w:t>
      </w:r>
    </w:p>
    <w:p w14:paraId="493337ED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Sbboliv</w:t>
      </w:r>
      <w:proofErr w:type="spellEnd"/>
      <w:r w:rsidRPr="00FF74E0">
        <w:rPr>
          <w:rFonts w:ascii="Courier New" w:hAnsi="Courier New" w:cs="Courier New"/>
        </w:rPr>
        <w:t xml:space="preserve">          NRLCSLAEELRHIRSRYQGSYWRAVRACLGCPSRLGAQLVLSSYFYCSLPNAVGRPFTWT</w:t>
      </w:r>
    </w:p>
    <w:p w14:paraId="4CF557D0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Cc_imitator</w:t>
      </w:r>
      <w:proofErr w:type="spellEnd"/>
      <w:r w:rsidRPr="00FF74E0">
        <w:rPr>
          <w:rFonts w:ascii="Courier New" w:hAnsi="Courier New" w:cs="Courier New"/>
        </w:rPr>
        <w:t xml:space="preserve">      NRFCSLAEELRHVHSRYQGSYWRAVRACLGCPIRLGAWLLLSSYFYCFLPNAVGRPFTWT</w:t>
      </w:r>
    </w:p>
    <w:p w14:paraId="7B36A2CC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Cjacchus</w:t>
      </w:r>
      <w:proofErr w:type="spellEnd"/>
      <w:r w:rsidRPr="00FF74E0">
        <w:rPr>
          <w:rFonts w:ascii="Courier New" w:hAnsi="Courier New" w:cs="Courier New"/>
        </w:rPr>
        <w:t xml:space="preserve">         NRLCSLAEELRHVHTRYQGSYWRAVRACLGCPIRLGAQLLLSIYFYCFLPN--GRPFTWM</w:t>
      </w:r>
    </w:p>
    <w:p w14:paraId="7A105CF3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TitiM</w:t>
      </w:r>
      <w:proofErr w:type="spellEnd"/>
      <w:r w:rsidRPr="00FF74E0">
        <w:rPr>
          <w:rFonts w:ascii="Courier New" w:hAnsi="Courier New" w:cs="Courier New"/>
        </w:rPr>
        <w:t xml:space="preserve">            NRLCSLAEELRHVHSRYQGSYWRAVRACLGCPIRLGALLLLSSYFYCFRPNAVGWPFIWT</w:t>
      </w:r>
    </w:p>
    <w:p w14:paraId="60CAC565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HowlerM</w:t>
      </w:r>
      <w:proofErr w:type="spellEnd"/>
      <w:r w:rsidRPr="00FF74E0">
        <w:rPr>
          <w:rFonts w:ascii="Courier New" w:hAnsi="Courier New" w:cs="Courier New"/>
        </w:rPr>
        <w:t xml:space="preserve">          NRLCSLAEELRHIRSRYQGSYWRAVRACLGCPIRLGAVLLLSSYFYCFLPTEVGRPFTWM</w:t>
      </w:r>
    </w:p>
    <w:p w14:paraId="5E039BEA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r w:rsidRPr="00FF74E0">
        <w:rPr>
          <w:rFonts w:ascii="Courier New" w:hAnsi="Courier New" w:cs="Courier New"/>
        </w:rPr>
        <w:t xml:space="preserve">                 :  *********:::** .****:*:*****. : *: *:** ***   ..  . .* * </w:t>
      </w:r>
    </w:p>
    <w:p w14:paraId="4B81533F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</w:p>
    <w:p w14:paraId="3B637FAA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r w:rsidRPr="00FF74E0">
        <w:rPr>
          <w:rFonts w:ascii="Courier New" w:hAnsi="Courier New" w:cs="Courier New"/>
        </w:rPr>
        <w:t>Chimp            LALLGLSQALNILLGLKGLAPAEISAVCEKGNFNVAHGLAWSYYIGYLRLILPELQARIR</w:t>
      </w:r>
    </w:p>
    <w:p w14:paraId="7325662F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r w:rsidRPr="00FF74E0">
        <w:rPr>
          <w:rFonts w:ascii="Courier New" w:hAnsi="Courier New" w:cs="Courier New"/>
        </w:rPr>
        <w:t>Bonobo           LALLGLSQALNILLGLKGLAPAEISAVCEKGNFNVAHGLAWSYYIGYLRLILPELQARIR</w:t>
      </w:r>
    </w:p>
    <w:p w14:paraId="7CCE1993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r w:rsidRPr="00FF74E0">
        <w:rPr>
          <w:rFonts w:ascii="Courier New" w:hAnsi="Courier New" w:cs="Courier New"/>
        </w:rPr>
        <w:t>Human            LALLGLSQALNILLGLKGLAPAEISAVCEKGNFNVAHGLAWSYYIGYLRLILPELQARIR</w:t>
      </w:r>
    </w:p>
    <w:p w14:paraId="09B80A07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Gggorilla</w:t>
      </w:r>
      <w:proofErr w:type="spellEnd"/>
      <w:r w:rsidRPr="00FF74E0">
        <w:rPr>
          <w:rFonts w:ascii="Courier New" w:hAnsi="Courier New" w:cs="Courier New"/>
        </w:rPr>
        <w:t xml:space="preserve">        LALLGLSQALNILLGLKGLAPAEISAVCEKGNFNVAHGLAWSYYIGYLRLILPELQARIR</w:t>
      </w:r>
    </w:p>
    <w:p w14:paraId="74655820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Borang</w:t>
      </w:r>
      <w:proofErr w:type="spellEnd"/>
      <w:r w:rsidRPr="00FF74E0">
        <w:rPr>
          <w:rFonts w:ascii="Courier New" w:hAnsi="Courier New" w:cs="Courier New"/>
        </w:rPr>
        <w:t xml:space="preserve">           LALLGLSQALNILLGLKGLAPAEISAVCEKGNFNVAHGLAWSYYIGYLRLILPGIQARIR</w:t>
      </w:r>
    </w:p>
    <w:p w14:paraId="6EF2BC8F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P_abelii</w:t>
      </w:r>
      <w:proofErr w:type="spellEnd"/>
      <w:r w:rsidRPr="00FF74E0">
        <w:rPr>
          <w:rFonts w:ascii="Courier New" w:hAnsi="Courier New" w:cs="Courier New"/>
        </w:rPr>
        <w:t xml:space="preserve">         LALLGLSQALNILLGLKGLAPAEISAVCEKGNFNVAHGLAWSYYIGYLRLILPGIQARIR</w:t>
      </w:r>
    </w:p>
    <w:p w14:paraId="71389A61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WHgib</w:t>
      </w:r>
      <w:proofErr w:type="spellEnd"/>
      <w:r w:rsidRPr="00FF74E0">
        <w:rPr>
          <w:rFonts w:ascii="Courier New" w:hAnsi="Courier New" w:cs="Courier New"/>
        </w:rPr>
        <w:t xml:space="preserve">            LALLGLSQALNILLGLKGLTPAEISAVCEKGNFNVAHGLAWSYYIGYLRLILPGLQARIR</w:t>
      </w:r>
    </w:p>
    <w:p w14:paraId="238772C0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AgileGib</w:t>
      </w:r>
      <w:proofErr w:type="spellEnd"/>
      <w:r w:rsidRPr="00FF74E0">
        <w:rPr>
          <w:rFonts w:ascii="Courier New" w:hAnsi="Courier New" w:cs="Courier New"/>
        </w:rPr>
        <w:t xml:space="preserve">         LALLGLSQALNILLGLKGLTPAEISAVCEKGNFNVAHGLAWSYYIGYLRLILPGLQARIR</w:t>
      </w:r>
    </w:p>
    <w:p w14:paraId="1E49FECD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Siamang</w:t>
      </w:r>
      <w:proofErr w:type="spellEnd"/>
      <w:r w:rsidRPr="00FF74E0">
        <w:rPr>
          <w:rFonts w:ascii="Courier New" w:hAnsi="Courier New" w:cs="Courier New"/>
        </w:rPr>
        <w:t xml:space="preserve">          LALLGLSQALNILLGLKGLTPAEISAVCEKGNFNVAHGLAWSYYIGYLRLILPGLQARIR</w:t>
      </w:r>
    </w:p>
    <w:p w14:paraId="17C0CA27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WCgib</w:t>
      </w:r>
      <w:proofErr w:type="spellEnd"/>
      <w:r w:rsidRPr="00FF74E0">
        <w:rPr>
          <w:rFonts w:ascii="Courier New" w:hAnsi="Courier New" w:cs="Courier New"/>
        </w:rPr>
        <w:t xml:space="preserve">            LALLGLSQALNILLGLKGLTPAEISAVCEKGNFNVAHGLAWSYYIGYLRLILPGLQARIR</w:t>
      </w:r>
    </w:p>
    <w:p w14:paraId="5A17FF2D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Mleucoph</w:t>
      </w:r>
      <w:proofErr w:type="spellEnd"/>
      <w:r w:rsidRPr="00FF74E0">
        <w:rPr>
          <w:rFonts w:ascii="Courier New" w:hAnsi="Courier New" w:cs="Courier New"/>
        </w:rPr>
        <w:t xml:space="preserve">         LALLGLSQALNILFGLKGLTPAEISAVCEKGNFNVAHGLAWSYYIGYLRLILPGLQARIQ</w:t>
      </w:r>
    </w:p>
    <w:p w14:paraId="65A54659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C_atys</w:t>
      </w:r>
      <w:proofErr w:type="spellEnd"/>
      <w:r w:rsidRPr="00FF74E0">
        <w:rPr>
          <w:rFonts w:ascii="Courier New" w:hAnsi="Courier New" w:cs="Courier New"/>
        </w:rPr>
        <w:t xml:space="preserve">           LALLGLSQALNILFGLKGLTPAEISAVCEKGNFNVAHGLAWSYYIGYLRLILPGLQARIQ</w:t>
      </w:r>
    </w:p>
    <w:p w14:paraId="1088BED8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P_anubis</w:t>
      </w:r>
      <w:proofErr w:type="spellEnd"/>
      <w:r w:rsidRPr="00FF74E0">
        <w:rPr>
          <w:rFonts w:ascii="Courier New" w:hAnsi="Courier New" w:cs="Courier New"/>
        </w:rPr>
        <w:t xml:space="preserve">         LALLGLSQALNILLGLKGLTPAEISAVCEKGNFNVAHGLAWSYYIGYLRLILPGLQARIQ</w:t>
      </w:r>
    </w:p>
    <w:p w14:paraId="690E1745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BlackMan</w:t>
      </w:r>
      <w:proofErr w:type="spellEnd"/>
      <w:r w:rsidRPr="00FF74E0">
        <w:rPr>
          <w:rFonts w:ascii="Courier New" w:hAnsi="Courier New" w:cs="Courier New"/>
        </w:rPr>
        <w:t xml:space="preserve">         LALLGLSQALNILLGLKGLTPAEISAVCEKGNFNVAHGLAWSYYIGYLRLILPGLQARIQ</w:t>
      </w:r>
    </w:p>
    <w:p w14:paraId="5C9F91C0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Mnem</w:t>
      </w:r>
      <w:proofErr w:type="spellEnd"/>
      <w:r w:rsidRPr="00FF74E0">
        <w:rPr>
          <w:rFonts w:ascii="Courier New" w:hAnsi="Courier New" w:cs="Courier New"/>
        </w:rPr>
        <w:t xml:space="preserve">             LALLGLSQALNILLGLKGLTPAEISAVCEKGNFNVAHGLAWSYYIGYLRLILPGLQARIQ</w:t>
      </w:r>
    </w:p>
    <w:p w14:paraId="70A74ADD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Mfascic</w:t>
      </w:r>
      <w:proofErr w:type="spellEnd"/>
      <w:r w:rsidRPr="00FF74E0">
        <w:rPr>
          <w:rFonts w:ascii="Courier New" w:hAnsi="Courier New" w:cs="Courier New"/>
        </w:rPr>
        <w:t xml:space="preserve">          LALLGLSQALNILLGLKGLTPAEISAVCEKGNFNVAHGLAWSYYIGYLRLILPGLQARIQ</w:t>
      </w:r>
    </w:p>
    <w:p w14:paraId="5CEFF180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Mmull</w:t>
      </w:r>
      <w:proofErr w:type="spellEnd"/>
      <w:r w:rsidRPr="00FF74E0">
        <w:rPr>
          <w:rFonts w:ascii="Courier New" w:hAnsi="Courier New" w:cs="Courier New"/>
        </w:rPr>
        <w:t xml:space="preserve">            LALLGLSQALNILLGLKGLTPAEISAVCEKGNFNVAHGLAWSYYIGYLRLILPGLQARIQ</w:t>
      </w:r>
    </w:p>
    <w:p w14:paraId="7C10A705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Talapoin</w:t>
      </w:r>
      <w:proofErr w:type="spellEnd"/>
      <w:r w:rsidRPr="00FF74E0">
        <w:rPr>
          <w:rFonts w:ascii="Courier New" w:hAnsi="Courier New" w:cs="Courier New"/>
        </w:rPr>
        <w:t xml:space="preserve">         LALLGLSQALNILLGLKGLTPAEISAVCEKGNFNVAHGLAWSYYIGYLRLILPGLQARIQ</w:t>
      </w:r>
    </w:p>
    <w:p w14:paraId="25E45DC2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WolfG</w:t>
      </w:r>
      <w:proofErr w:type="spellEnd"/>
      <w:r w:rsidRPr="00FF74E0">
        <w:rPr>
          <w:rFonts w:ascii="Courier New" w:hAnsi="Courier New" w:cs="Courier New"/>
        </w:rPr>
        <w:t xml:space="preserve">            LALLGLSQALNILLGLKGLTPAEISAVCEKGNFNVAHGLAWSYYIGYLRLILPGLQARIQ</w:t>
      </w:r>
    </w:p>
    <w:p w14:paraId="44EDA787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Chlor_sab</w:t>
      </w:r>
      <w:proofErr w:type="spellEnd"/>
      <w:r w:rsidRPr="00FF74E0">
        <w:rPr>
          <w:rFonts w:ascii="Courier New" w:hAnsi="Courier New" w:cs="Courier New"/>
        </w:rPr>
        <w:t xml:space="preserve">        LALLGLSQALNILLGLKGLTPAEISAVCEKGNFNVAHGLAWSYYIGYLRLILPGLQARIQ</w:t>
      </w:r>
    </w:p>
    <w:p w14:paraId="6C40CDE4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Rbieti</w:t>
      </w:r>
      <w:proofErr w:type="spellEnd"/>
      <w:r w:rsidRPr="00FF74E0">
        <w:rPr>
          <w:rFonts w:ascii="Courier New" w:hAnsi="Courier New" w:cs="Courier New"/>
        </w:rPr>
        <w:t xml:space="preserve">           LALLGLAQAVNILLGLKGLTPAEISAVCEKGNFNVAHGLAWSYYIGYLQLILPGLQARIQ</w:t>
      </w:r>
    </w:p>
    <w:p w14:paraId="0D279A98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Rroxell</w:t>
      </w:r>
      <w:proofErr w:type="spellEnd"/>
      <w:r w:rsidRPr="00FF74E0">
        <w:rPr>
          <w:rFonts w:ascii="Courier New" w:hAnsi="Courier New" w:cs="Courier New"/>
        </w:rPr>
        <w:t xml:space="preserve">          LALLGLGQALNILLGLKGLTPAEISAVCEKGNFNVAHGLAWSYYIGYLQLILPGLQARIQ</w:t>
      </w:r>
    </w:p>
    <w:p w14:paraId="436268F3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LeafM</w:t>
      </w:r>
      <w:proofErr w:type="spellEnd"/>
      <w:r w:rsidRPr="00FF74E0">
        <w:rPr>
          <w:rFonts w:ascii="Courier New" w:hAnsi="Courier New" w:cs="Courier New"/>
        </w:rPr>
        <w:t xml:space="preserve">            LALLGLSQALNILLGLKGLTPAEISAVCEKGNFNVAHGLAWSYYIGYLQLILPGLQARIQ</w:t>
      </w:r>
    </w:p>
    <w:p w14:paraId="316100CE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r w:rsidRPr="00FF74E0">
        <w:rPr>
          <w:rFonts w:ascii="Courier New" w:hAnsi="Courier New" w:cs="Courier New"/>
        </w:rPr>
        <w:t>Colobus          LALLGLSQALNILLGLKGLTPAEISAVCEKGNFNVAHGLAWSYYIGYLQLILPGLQARIQ</w:t>
      </w:r>
    </w:p>
    <w:p w14:paraId="7168A019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SquirrelM</w:t>
      </w:r>
      <w:proofErr w:type="spellEnd"/>
      <w:r w:rsidRPr="00FF74E0">
        <w:rPr>
          <w:rFonts w:ascii="Courier New" w:hAnsi="Courier New" w:cs="Courier New"/>
        </w:rPr>
        <w:t xml:space="preserve">        LALLGFSQALNILLDLKGLAPAEISAVCEKGNFNVAHGLAWSYYIGYLRLILPGFQARIR</w:t>
      </w:r>
    </w:p>
    <w:p w14:paraId="55D2C0F0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Sbboliv</w:t>
      </w:r>
      <w:proofErr w:type="spellEnd"/>
      <w:r w:rsidRPr="00FF74E0">
        <w:rPr>
          <w:rFonts w:ascii="Courier New" w:hAnsi="Courier New" w:cs="Courier New"/>
        </w:rPr>
        <w:t xml:space="preserve">          LALLGFSQALNILLDLKGLAPAEISAVCEKGNFNVAHGLAWSYYIGYLRLILPGFQARIR</w:t>
      </w:r>
    </w:p>
    <w:p w14:paraId="114099B9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Cc_imitator</w:t>
      </w:r>
      <w:proofErr w:type="spellEnd"/>
      <w:r w:rsidRPr="00FF74E0">
        <w:rPr>
          <w:rFonts w:ascii="Courier New" w:hAnsi="Courier New" w:cs="Courier New"/>
        </w:rPr>
        <w:t xml:space="preserve">      LALLGFSQALNVLLGLKGLAPAEISAVCEKGNFNVAHGLAWSYYIGYLRLILPGFQARIR</w:t>
      </w:r>
    </w:p>
    <w:p w14:paraId="7655FC36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Cjacchus</w:t>
      </w:r>
      <w:proofErr w:type="spellEnd"/>
      <w:r w:rsidRPr="00FF74E0">
        <w:rPr>
          <w:rFonts w:ascii="Courier New" w:hAnsi="Courier New" w:cs="Courier New"/>
        </w:rPr>
        <w:t xml:space="preserve">         LALLGFSQALNILLGLKGLAPAEISAVCEKRNFNVAHGLAWSYYIGYLRLILPGFQARIR</w:t>
      </w:r>
    </w:p>
    <w:p w14:paraId="5BB991AF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TitiM</w:t>
      </w:r>
      <w:proofErr w:type="spellEnd"/>
      <w:r w:rsidRPr="00FF74E0">
        <w:rPr>
          <w:rFonts w:ascii="Courier New" w:hAnsi="Courier New" w:cs="Courier New"/>
        </w:rPr>
        <w:t xml:space="preserve">            LALLGLSQALNILLDLKGLAPAEISAVCEKGNFNVAHGLAWSYYIGYLRLILPGFQARIR</w:t>
      </w:r>
    </w:p>
    <w:p w14:paraId="7916E054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HowlerM</w:t>
      </w:r>
      <w:proofErr w:type="spellEnd"/>
      <w:r w:rsidRPr="00FF74E0">
        <w:rPr>
          <w:rFonts w:ascii="Courier New" w:hAnsi="Courier New" w:cs="Courier New"/>
        </w:rPr>
        <w:t xml:space="preserve">          LALLGLSQALNILLGLKGLAPAEISAVCEKGNFNVAHGLAWSYYIGYLRLILPGFQARIR</w:t>
      </w:r>
    </w:p>
    <w:p w14:paraId="7DA8FD15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r w:rsidRPr="00FF74E0">
        <w:rPr>
          <w:rFonts w:ascii="Courier New" w:hAnsi="Courier New" w:cs="Courier New"/>
        </w:rPr>
        <w:t xml:space="preserve">                 *****:.**:*:*:.****:********** *****************:**** :****:</w:t>
      </w:r>
    </w:p>
    <w:p w14:paraId="57021786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</w:p>
    <w:p w14:paraId="064D4421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r w:rsidRPr="00FF74E0">
        <w:rPr>
          <w:rFonts w:ascii="Courier New" w:hAnsi="Courier New" w:cs="Courier New"/>
        </w:rPr>
        <w:t>Chimp            TYNQHYNNLLRGAVSQRLYILLPLDCGVPDNLSMADPNIRFLDKLPQQTADRAGIKDRVY</w:t>
      </w:r>
    </w:p>
    <w:p w14:paraId="5D3B4E4C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r w:rsidRPr="00FF74E0">
        <w:rPr>
          <w:rFonts w:ascii="Courier New" w:hAnsi="Courier New" w:cs="Courier New"/>
        </w:rPr>
        <w:t>Bonobo           TYNQHYNNLLRGAVSQRLYILLPLDCGVPDNLSMADPNIRFLDKLPQQTADRAGIKDRVY</w:t>
      </w:r>
    </w:p>
    <w:p w14:paraId="4737AF2C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r w:rsidRPr="00FF74E0">
        <w:rPr>
          <w:rFonts w:ascii="Courier New" w:hAnsi="Courier New" w:cs="Courier New"/>
        </w:rPr>
        <w:t>Human            TYNQHYNNLLRGAVSQRLYILLPLDCGVPDNLSMADPNIRFLDKLPQQTGDHAGIKDRVY</w:t>
      </w:r>
    </w:p>
    <w:p w14:paraId="3E480499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Gggorilla</w:t>
      </w:r>
      <w:proofErr w:type="spellEnd"/>
      <w:r w:rsidRPr="00FF74E0">
        <w:rPr>
          <w:rFonts w:ascii="Courier New" w:hAnsi="Courier New" w:cs="Courier New"/>
        </w:rPr>
        <w:t xml:space="preserve">        TYNQHYNNLLRGAVSQRLYILLPLDCGVPDNLSMADPNIRFLDKLPQQTADRAGIKDRVY</w:t>
      </w:r>
    </w:p>
    <w:p w14:paraId="6BE544B6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Borang</w:t>
      </w:r>
      <w:proofErr w:type="spellEnd"/>
      <w:r w:rsidRPr="00FF74E0">
        <w:rPr>
          <w:rFonts w:ascii="Courier New" w:hAnsi="Courier New" w:cs="Courier New"/>
        </w:rPr>
        <w:t xml:space="preserve">           TYNQHYNNLLWGAVSQRLYILLPLDCGVPDNLSMADPNIRFLDKLPQQTADRAGIKDRVY</w:t>
      </w:r>
    </w:p>
    <w:p w14:paraId="5589DFDE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P_abelii</w:t>
      </w:r>
      <w:proofErr w:type="spellEnd"/>
      <w:r w:rsidRPr="00FF74E0">
        <w:rPr>
          <w:rFonts w:ascii="Courier New" w:hAnsi="Courier New" w:cs="Courier New"/>
        </w:rPr>
        <w:t xml:space="preserve">         TYNQHYNNLLWGAVSQRLYILLPLDCGVPDNLSMADPNIRFLDKLPQQTADRAGIKDRVY</w:t>
      </w:r>
    </w:p>
    <w:p w14:paraId="255E3B44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WHgib</w:t>
      </w:r>
      <w:proofErr w:type="spellEnd"/>
      <w:r w:rsidRPr="00FF74E0">
        <w:rPr>
          <w:rFonts w:ascii="Courier New" w:hAnsi="Courier New" w:cs="Courier New"/>
        </w:rPr>
        <w:t xml:space="preserve">            TYNQHYNNLLRGAVSQRLYILLPLDCGVPDNLSMADPNIRFLDKLPQQTADRAGIKDRVY</w:t>
      </w:r>
    </w:p>
    <w:p w14:paraId="2B145D98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AgileGib</w:t>
      </w:r>
      <w:proofErr w:type="spellEnd"/>
      <w:r w:rsidRPr="00FF74E0">
        <w:rPr>
          <w:rFonts w:ascii="Courier New" w:hAnsi="Courier New" w:cs="Courier New"/>
        </w:rPr>
        <w:t xml:space="preserve">         TYNQHYNNLLRGAVSQRLYILLPLDCGVPDNLSMADPNIRFLDKLPQQTADRAGIKDRVY</w:t>
      </w:r>
    </w:p>
    <w:p w14:paraId="47576B68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Siamang</w:t>
      </w:r>
      <w:proofErr w:type="spellEnd"/>
      <w:r w:rsidRPr="00FF74E0">
        <w:rPr>
          <w:rFonts w:ascii="Courier New" w:hAnsi="Courier New" w:cs="Courier New"/>
        </w:rPr>
        <w:t xml:space="preserve">          TYNQHYNNLLRGTVSQRLYILLPLDCGVPDNLSMADPNIRFLDKLPQQTADRAGIKDRVY</w:t>
      </w:r>
    </w:p>
    <w:p w14:paraId="7FC050CA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WCgib</w:t>
      </w:r>
      <w:proofErr w:type="spellEnd"/>
      <w:r w:rsidRPr="00FF74E0">
        <w:rPr>
          <w:rFonts w:ascii="Courier New" w:hAnsi="Courier New" w:cs="Courier New"/>
        </w:rPr>
        <w:t xml:space="preserve">            TYNQHYNNLLRGAVSQRLYILLPLDCGVPDNLSMADPNIRFLDKLPQQTADRAGIKDRVY</w:t>
      </w:r>
    </w:p>
    <w:p w14:paraId="0FE857B0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Mleucoph</w:t>
      </w:r>
      <w:proofErr w:type="spellEnd"/>
      <w:r w:rsidRPr="00FF74E0">
        <w:rPr>
          <w:rFonts w:ascii="Courier New" w:hAnsi="Courier New" w:cs="Courier New"/>
        </w:rPr>
        <w:t xml:space="preserve">         TYNQHYNNLLRGAVSQRLYILLPLDCGVPDNLSMADPNIRFLDKLPQQTADRAGVKDRVY</w:t>
      </w:r>
    </w:p>
    <w:p w14:paraId="5F78A99E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C_atys</w:t>
      </w:r>
      <w:proofErr w:type="spellEnd"/>
      <w:r w:rsidRPr="00FF74E0">
        <w:rPr>
          <w:rFonts w:ascii="Courier New" w:hAnsi="Courier New" w:cs="Courier New"/>
        </w:rPr>
        <w:t xml:space="preserve">           TYNQHYNNLLRGTVSQRLYILLPLDCGVPDNLSMADPNIRFLDKLPQQTADRAGIKDRVY</w:t>
      </w:r>
    </w:p>
    <w:p w14:paraId="330FF275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P_anubis</w:t>
      </w:r>
      <w:proofErr w:type="spellEnd"/>
      <w:r w:rsidRPr="00FF74E0">
        <w:rPr>
          <w:rFonts w:ascii="Courier New" w:hAnsi="Courier New" w:cs="Courier New"/>
        </w:rPr>
        <w:t xml:space="preserve">         TYNQHYNNLLRGAVSQRLYILLPLDCGVPDNLSMADPNIRFLDKLPQQTADRAGIKDRVY</w:t>
      </w:r>
    </w:p>
    <w:p w14:paraId="05D5471A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BlackMan</w:t>
      </w:r>
      <w:proofErr w:type="spellEnd"/>
      <w:r w:rsidRPr="00FF74E0">
        <w:rPr>
          <w:rFonts w:ascii="Courier New" w:hAnsi="Courier New" w:cs="Courier New"/>
        </w:rPr>
        <w:t xml:space="preserve">         TYNQHYNNLLRGAVSQRLYILLPLDCGVPDNLSMADPNIRFLDKLPQQTADRAGIKDRVY</w:t>
      </w:r>
    </w:p>
    <w:p w14:paraId="621566B1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Mnem</w:t>
      </w:r>
      <w:proofErr w:type="spellEnd"/>
      <w:r w:rsidRPr="00FF74E0">
        <w:rPr>
          <w:rFonts w:ascii="Courier New" w:hAnsi="Courier New" w:cs="Courier New"/>
        </w:rPr>
        <w:t xml:space="preserve">             TYNQHYNNLLRGAVSQRLYILLPLDCGVPDNLSMADPNIRFLDKLPQQTADRAGIKDRVY</w:t>
      </w:r>
    </w:p>
    <w:p w14:paraId="6A11819E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Mfascic</w:t>
      </w:r>
      <w:proofErr w:type="spellEnd"/>
      <w:r w:rsidRPr="00FF74E0">
        <w:rPr>
          <w:rFonts w:ascii="Courier New" w:hAnsi="Courier New" w:cs="Courier New"/>
        </w:rPr>
        <w:t xml:space="preserve">          TYNQHYNNLLRGAVSQRLYILLPLDCGVPDNLSMADPNIRFLDKLPQQTADRAGIKDRVY</w:t>
      </w:r>
    </w:p>
    <w:p w14:paraId="3CA68B20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Mmull</w:t>
      </w:r>
      <w:proofErr w:type="spellEnd"/>
      <w:r w:rsidRPr="00FF74E0">
        <w:rPr>
          <w:rFonts w:ascii="Courier New" w:hAnsi="Courier New" w:cs="Courier New"/>
        </w:rPr>
        <w:t xml:space="preserve">            TYNQHYNNLLRGAVSQRLYILLPLDCGVPDNLSMADPNIRFLDKLPQQTADRAGIKDRVY</w:t>
      </w:r>
    </w:p>
    <w:p w14:paraId="5C3426B6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Talapoin</w:t>
      </w:r>
      <w:proofErr w:type="spellEnd"/>
      <w:r w:rsidRPr="00FF74E0">
        <w:rPr>
          <w:rFonts w:ascii="Courier New" w:hAnsi="Courier New" w:cs="Courier New"/>
        </w:rPr>
        <w:t xml:space="preserve">         TYNQHYNNLLRGAVSQRLYILLPLDCGVPDNLSMADPNIRFLDKLPQQTTDRAGIKDRVY</w:t>
      </w:r>
    </w:p>
    <w:p w14:paraId="57BDF705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WolfG</w:t>
      </w:r>
      <w:proofErr w:type="spellEnd"/>
      <w:r w:rsidRPr="00FF74E0">
        <w:rPr>
          <w:rFonts w:ascii="Courier New" w:hAnsi="Courier New" w:cs="Courier New"/>
        </w:rPr>
        <w:t xml:space="preserve">            TYNQHYNNLLRGAVSQRLYILLPLDCGVPDNLSMADPNIRFLDKLPQQTTDRAGIKDRVY</w:t>
      </w:r>
    </w:p>
    <w:p w14:paraId="2DBA7207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Chlor_sab</w:t>
      </w:r>
      <w:proofErr w:type="spellEnd"/>
      <w:r w:rsidRPr="00FF74E0">
        <w:rPr>
          <w:rFonts w:ascii="Courier New" w:hAnsi="Courier New" w:cs="Courier New"/>
        </w:rPr>
        <w:t xml:space="preserve">        TYNQHYNHLLRGAVSQRLYILLPLDCGVPDNLSMADPNIRFLDKLPQQTADRAGIKDRVY</w:t>
      </w:r>
    </w:p>
    <w:p w14:paraId="64B55001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Rbieti</w:t>
      </w:r>
      <w:proofErr w:type="spellEnd"/>
      <w:r w:rsidRPr="00FF74E0">
        <w:rPr>
          <w:rFonts w:ascii="Courier New" w:hAnsi="Courier New" w:cs="Courier New"/>
        </w:rPr>
        <w:t xml:space="preserve">           TYNQRYNNLLRGAVSQRLYILLPLDCGVPDNLSMADPNIRFLDKLPQQTADRAGIKDRVY</w:t>
      </w:r>
    </w:p>
    <w:p w14:paraId="1ACB31EC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Rroxell</w:t>
      </w:r>
      <w:proofErr w:type="spellEnd"/>
      <w:r w:rsidRPr="00FF74E0">
        <w:rPr>
          <w:rFonts w:ascii="Courier New" w:hAnsi="Courier New" w:cs="Courier New"/>
        </w:rPr>
        <w:t xml:space="preserve">          TYNQRYNNLLRGAVSQRLYILLPLDCGVPDNLSMADPNIRFLDKLPQQTADRAGIKDRVY</w:t>
      </w:r>
    </w:p>
    <w:p w14:paraId="0046F25F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LeafM</w:t>
      </w:r>
      <w:proofErr w:type="spellEnd"/>
      <w:r w:rsidRPr="00FF74E0">
        <w:rPr>
          <w:rFonts w:ascii="Courier New" w:hAnsi="Courier New" w:cs="Courier New"/>
        </w:rPr>
        <w:t xml:space="preserve">            TYNQRYNNLLRGAVSQRLYILLPLDCGVPDNLSMADPNIRFLDKLPQQTADRAGIKDRVY</w:t>
      </w:r>
    </w:p>
    <w:p w14:paraId="3CCCCC80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r w:rsidRPr="00FF74E0">
        <w:rPr>
          <w:rFonts w:ascii="Courier New" w:hAnsi="Courier New" w:cs="Courier New"/>
        </w:rPr>
        <w:t>Colobus          TYNQHYNNLLRGAVSQRLYILLPLDCGVPDNLSMADPNIRFLDKLPQQTADRAGIKDRVY</w:t>
      </w:r>
    </w:p>
    <w:p w14:paraId="17CE27DD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SquirrelM</w:t>
      </w:r>
      <w:proofErr w:type="spellEnd"/>
      <w:r w:rsidRPr="00FF74E0">
        <w:rPr>
          <w:rFonts w:ascii="Courier New" w:hAnsi="Courier New" w:cs="Courier New"/>
        </w:rPr>
        <w:t xml:space="preserve">        TYNQHNNNVLRGPASQRLYILFPLDCGVPDNLSTADPNIRFLGKLPQQTIDRAGIKERVY</w:t>
      </w:r>
    </w:p>
    <w:p w14:paraId="5ADC1795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Sbboliv</w:t>
      </w:r>
      <w:proofErr w:type="spellEnd"/>
      <w:r w:rsidRPr="00FF74E0">
        <w:rPr>
          <w:rFonts w:ascii="Courier New" w:hAnsi="Courier New" w:cs="Courier New"/>
        </w:rPr>
        <w:t xml:space="preserve">          TYNQHNNNVLRGPASQRLYILFPLDCGVPDNLSAADPNIRFLGKLPQQTIDRAGIKERVY</w:t>
      </w:r>
    </w:p>
    <w:p w14:paraId="4881A836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Cc_imitator</w:t>
      </w:r>
      <w:proofErr w:type="spellEnd"/>
      <w:r w:rsidRPr="00FF74E0">
        <w:rPr>
          <w:rFonts w:ascii="Courier New" w:hAnsi="Courier New" w:cs="Courier New"/>
        </w:rPr>
        <w:t xml:space="preserve">      TYNQHNNNVLRGPASQRLYILFPLDCGVPDNLSTADANIRFLDKLPQQTIDRAGIKGRVY</w:t>
      </w:r>
    </w:p>
    <w:p w14:paraId="311F0DD7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Cjacchus</w:t>
      </w:r>
      <w:proofErr w:type="spellEnd"/>
      <w:r w:rsidRPr="00FF74E0">
        <w:rPr>
          <w:rFonts w:ascii="Courier New" w:hAnsi="Courier New" w:cs="Courier New"/>
        </w:rPr>
        <w:t xml:space="preserve">         TYNQHNNNVLRGPASQRLYILFPLDCGVPDNLSTADPNIRFLDKLPQETIDRAGIKGRVY</w:t>
      </w:r>
    </w:p>
    <w:p w14:paraId="0F62AC01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TitiM</w:t>
      </w:r>
      <w:proofErr w:type="spellEnd"/>
      <w:r w:rsidRPr="00FF74E0">
        <w:rPr>
          <w:rFonts w:ascii="Courier New" w:hAnsi="Courier New" w:cs="Courier New"/>
        </w:rPr>
        <w:t xml:space="preserve">            TYNQQNNNVLRGPASQRLYILFPLDCGVPDNLSTADPNIRFLDKLPQQTIDRAGIKGRVY</w:t>
      </w:r>
    </w:p>
    <w:p w14:paraId="576D4CFF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HowlerM</w:t>
      </w:r>
      <w:proofErr w:type="spellEnd"/>
      <w:r w:rsidRPr="00FF74E0">
        <w:rPr>
          <w:rFonts w:ascii="Courier New" w:hAnsi="Courier New" w:cs="Courier New"/>
        </w:rPr>
        <w:t xml:space="preserve">          TYNQHNNNVLRGPASQRLYILFPLDCGVPDNLSTADPNIRFLDKLPQQTIDRAGIKGRVY</w:t>
      </w:r>
    </w:p>
    <w:p w14:paraId="172FBA0A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r w:rsidRPr="00FF74E0">
        <w:rPr>
          <w:rFonts w:ascii="Courier New" w:hAnsi="Courier New" w:cs="Courier New"/>
        </w:rPr>
        <w:t xml:space="preserve">                 ****: *::* *..*******:*********** **.*****.****:* *:**:* ***</w:t>
      </w:r>
    </w:p>
    <w:p w14:paraId="1D00DE96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</w:p>
    <w:p w14:paraId="4567E8DF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r w:rsidRPr="00FF74E0">
        <w:rPr>
          <w:rFonts w:ascii="Courier New" w:hAnsi="Courier New" w:cs="Courier New"/>
        </w:rPr>
        <w:t>Chimp            SNSIYELLENGQRAGTCVLEYATPLQTLFAMSQYSQAGFSREDRLEQAKLFCRTLEDILA</w:t>
      </w:r>
    </w:p>
    <w:p w14:paraId="3E5D9EAF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r w:rsidRPr="00FF74E0">
        <w:rPr>
          <w:rFonts w:ascii="Courier New" w:hAnsi="Courier New" w:cs="Courier New"/>
        </w:rPr>
        <w:t>Bonobo           SNSIYELLENGQRAGTCVLEYATPLQTLFAMSQYSQAGFSREDRLEQAKLFCRTLEDILA</w:t>
      </w:r>
    </w:p>
    <w:p w14:paraId="289D7A17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r w:rsidRPr="00FF74E0">
        <w:rPr>
          <w:rFonts w:ascii="Courier New" w:hAnsi="Courier New" w:cs="Courier New"/>
        </w:rPr>
        <w:t>Human            SNSIYELLENGQRAGTCVLEYATPLQTLFAMSQYSQAGFSREDRLEQAKLFCRTLEDILA</w:t>
      </w:r>
    </w:p>
    <w:p w14:paraId="3C618804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Gggorilla</w:t>
      </w:r>
      <w:proofErr w:type="spellEnd"/>
      <w:r w:rsidRPr="00FF74E0">
        <w:rPr>
          <w:rFonts w:ascii="Courier New" w:hAnsi="Courier New" w:cs="Courier New"/>
        </w:rPr>
        <w:t xml:space="preserve">        SNSIYELLENGQRAGTCVLEYATPLQTLFAMSQCSQAGFSREDRLEQAKLFCRTLEDILA</w:t>
      </w:r>
    </w:p>
    <w:p w14:paraId="04ABDC1F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Borang</w:t>
      </w:r>
      <w:proofErr w:type="spellEnd"/>
      <w:r w:rsidRPr="00FF74E0">
        <w:rPr>
          <w:rFonts w:ascii="Courier New" w:hAnsi="Courier New" w:cs="Courier New"/>
        </w:rPr>
        <w:t xml:space="preserve">           SNSIYELLENGQRAGTCVLEYATPLQTLFAMSQYGQAGFSREDRLEQAKLFCRTLEDILA</w:t>
      </w:r>
    </w:p>
    <w:p w14:paraId="50283C7F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P_abelii</w:t>
      </w:r>
      <w:proofErr w:type="spellEnd"/>
      <w:r w:rsidRPr="00FF74E0">
        <w:rPr>
          <w:rFonts w:ascii="Courier New" w:hAnsi="Courier New" w:cs="Courier New"/>
        </w:rPr>
        <w:t xml:space="preserve">         SNSIYELLENGQRAGTCVLEYATPLQTLFAMSQYGQAGFSREDRLEQAKLFCRTLEDILA</w:t>
      </w:r>
    </w:p>
    <w:p w14:paraId="32A5A68F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WHgib</w:t>
      </w:r>
      <w:proofErr w:type="spellEnd"/>
      <w:r w:rsidRPr="00FF74E0">
        <w:rPr>
          <w:rFonts w:ascii="Courier New" w:hAnsi="Courier New" w:cs="Courier New"/>
        </w:rPr>
        <w:t xml:space="preserve">            SNSIYELLENGQRAGTCVLEYATPLQTLFAMSQHGQAGFSREDRLEQAKLFCRTLEDILA</w:t>
      </w:r>
    </w:p>
    <w:p w14:paraId="17F38E4C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AgileGib</w:t>
      </w:r>
      <w:proofErr w:type="spellEnd"/>
      <w:r w:rsidRPr="00FF74E0">
        <w:rPr>
          <w:rFonts w:ascii="Courier New" w:hAnsi="Courier New" w:cs="Courier New"/>
        </w:rPr>
        <w:t xml:space="preserve">         SNSIYELLENGQRAGTCVLEYATPLQTLFAMSQHGQAGFSREDRLEQAKLFCRTLEDILA</w:t>
      </w:r>
    </w:p>
    <w:p w14:paraId="75A6C4FC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Siamang</w:t>
      </w:r>
      <w:proofErr w:type="spellEnd"/>
      <w:r w:rsidRPr="00FF74E0">
        <w:rPr>
          <w:rFonts w:ascii="Courier New" w:hAnsi="Courier New" w:cs="Courier New"/>
        </w:rPr>
        <w:t xml:space="preserve">          SNSIYELLENGQRAGTCVLEYATPLQTLFAMSQHGQAGFSREDRLEQAKLFCRTLEDILA</w:t>
      </w:r>
    </w:p>
    <w:p w14:paraId="19DFED69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WCgib</w:t>
      </w:r>
      <w:proofErr w:type="spellEnd"/>
      <w:r w:rsidRPr="00FF74E0">
        <w:rPr>
          <w:rFonts w:ascii="Courier New" w:hAnsi="Courier New" w:cs="Courier New"/>
        </w:rPr>
        <w:t xml:space="preserve">            SNSIYELLENGQRAGTCVLEYATPLQTLFAMSQHGQAGFSREDRLEQAKLFCRTLEDILA</w:t>
      </w:r>
    </w:p>
    <w:p w14:paraId="3EA3A458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Mleucoph</w:t>
      </w:r>
      <w:proofErr w:type="spellEnd"/>
      <w:r w:rsidRPr="00FF74E0">
        <w:rPr>
          <w:rFonts w:ascii="Courier New" w:hAnsi="Courier New" w:cs="Courier New"/>
        </w:rPr>
        <w:t xml:space="preserve">         SNSIYELLENGQRAGTCVLEYATPLQTLFAMSQYGQAGFSREDRLEQAKLFCRTLEDILA</w:t>
      </w:r>
    </w:p>
    <w:p w14:paraId="26E49D96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C_atys</w:t>
      </w:r>
      <w:proofErr w:type="spellEnd"/>
      <w:r w:rsidRPr="00FF74E0">
        <w:rPr>
          <w:rFonts w:ascii="Courier New" w:hAnsi="Courier New" w:cs="Courier New"/>
        </w:rPr>
        <w:t xml:space="preserve">           SNSIYELLENGQRAGTCVLEYATPLQTLFAMSQYGQAGFSREDRLEQAKLFCRTLEDILA</w:t>
      </w:r>
    </w:p>
    <w:p w14:paraId="2B7E4043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P_anubis</w:t>
      </w:r>
      <w:proofErr w:type="spellEnd"/>
      <w:r w:rsidRPr="00FF74E0">
        <w:rPr>
          <w:rFonts w:ascii="Courier New" w:hAnsi="Courier New" w:cs="Courier New"/>
        </w:rPr>
        <w:t xml:space="preserve">         SNSIYELLENGQRAGTCVLEYATPLQTLFAMSQYGQAGFSREDRLEQAKLFCRTLEDILA</w:t>
      </w:r>
    </w:p>
    <w:p w14:paraId="257409BB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BlackMan</w:t>
      </w:r>
      <w:proofErr w:type="spellEnd"/>
      <w:r w:rsidRPr="00FF74E0">
        <w:rPr>
          <w:rFonts w:ascii="Courier New" w:hAnsi="Courier New" w:cs="Courier New"/>
        </w:rPr>
        <w:t xml:space="preserve">         SNSIYELLENGQWAGTCVLEYATPLQTLFAMSQYGQAGFSREDRLEQAKLFCRTLEDILA</w:t>
      </w:r>
    </w:p>
    <w:p w14:paraId="6FA61808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Mnem</w:t>
      </w:r>
      <w:proofErr w:type="spellEnd"/>
      <w:r w:rsidRPr="00FF74E0">
        <w:rPr>
          <w:rFonts w:ascii="Courier New" w:hAnsi="Courier New" w:cs="Courier New"/>
        </w:rPr>
        <w:t xml:space="preserve">             SNSIYELLENGQWAGTCVLEYATPLQTLFAMSQYGQAGFSREDRLEQAKLFCRTLEDILA</w:t>
      </w:r>
    </w:p>
    <w:p w14:paraId="51F4E796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Mfascic</w:t>
      </w:r>
      <w:proofErr w:type="spellEnd"/>
      <w:r w:rsidRPr="00FF74E0">
        <w:rPr>
          <w:rFonts w:ascii="Courier New" w:hAnsi="Courier New" w:cs="Courier New"/>
        </w:rPr>
        <w:t xml:space="preserve">          SNSIYELLENGQRAGTCVLEYATPLQTLFAMSQYGQAGFSREDRLEQVKLFCRTLEDILA</w:t>
      </w:r>
    </w:p>
    <w:p w14:paraId="3B6548EC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Mmull</w:t>
      </w:r>
      <w:proofErr w:type="spellEnd"/>
      <w:r w:rsidRPr="00FF74E0">
        <w:rPr>
          <w:rFonts w:ascii="Courier New" w:hAnsi="Courier New" w:cs="Courier New"/>
        </w:rPr>
        <w:t xml:space="preserve">            SNSIYELLENGQRAGTCVLEYATPLQTLFAMSQYGQAGFSREDRLEQVKLFCRTLEDILA</w:t>
      </w:r>
    </w:p>
    <w:p w14:paraId="37AB60FF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Talapoin</w:t>
      </w:r>
      <w:proofErr w:type="spellEnd"/>
      <w:r w:rsidRPr="00FF74E0">
        <w:rPr>
          <w:rFonts w:ascii="Courier New" w:hAnsi="Courier New" w:cs="Courier New"/>
        </w:rPr>
        <w:t xml:space="preserve">         SNSIYELLENGQRAGTCVLEYATPLQTLFAMSQYGQAGFSREDRLEQAKLFCRTLEDILA</w:t>
      </w:r>
    </w:p>
    <w:p w14:paraId="44B4F99E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WolfG</w:t>
      </w:r>
      <w:proofErr w:type="spellEnd"/>
      <w:r w:rsidRPr="00FF74E0">
        <w:rPr>
          <w:rFonts w:ascii="Courier New" w:hAnsi="Courier New" w:cs="Courier New"/>
        </w:rPr>
        <w:t xml:space="preserve">            SNSIYELLENGQRAGTCVLEYATPLQTLFAMSQYGQAGFSREDRLEQAKLFCRTLEDILA</w:t>
      </w:r>
    </w:p>
    <w:p w14:paraId="6DD8FA36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Chlor_sab</w:t>
      </w:r>
      <w:proofErr w:type="spellEnd"/>
      <w:r w:rsidRPr="00FF74E0">
        <w:rPr>
          <w:rFonts w:ascii="Courier New" w:hAnsi="Courier New" w:cs="Courier New"/>
        </w:rPr>
        <w:t xml:space="preserve">        SNSIYELLENGQRAGTCVLEYATPLQTLFAMSQYGQAGFSREDRLEQAKLFCRTLEDILA</w:t>
      </w:r>
    </w:p>
    <w:p w14:paraId="3803E553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Rbieti</w:t>
      </w:r>
      <w:proofErr w:type="spellEnd"/>
      <w:r w:rsidRPr="00FF74E0">
        <w:rPr>
          <w:rFonts w:ascii="Courier New" w:hAnsi="Courier New" w:cs="Courier New"/>
        </w:rPr>
        <w:t xml:space="preserve">           SNSIYELLENGQRAGTCVLEYATPLQTLFAMSQHGQAGFSREDRLEQAKLFCRTLEDILA</w:t>
      </w:r>
    </w:p>
    <w:p w14:paraId="088176CD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Rroxell</w:t>
      </w:r>
      <w:proofErr w:type="spellEnd"/>
      <w:r w:rsidRPr="00FF74E0">
        <w:rPr>
          <w:rFonts w:ascii="Courier New" w:hAnsi="Courier New" w:cs="Courier New"/>
        </w:rPr>
        <w:t xml:space="preserve">          SNSIYELLENGQRAGTCVLEYATPLQTLFAMSQHGQAGFSREDRLEQAKLFCRTLEDILA</w:t>
      </w:r>
    </w:p>
    <w:p w14:paraId="69B73B2F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LeafM</w:t>
      </w:r>
      <w:proofErr w:type="spellEnd"/>
      <w:r w:rsidRPr="00FF74E0">
        <w:rPr>
          <w:rFonts w:ascii="Courier New" w:hAnsi="Courier New" w:cs="Courier New"/>
        </w:rPr>
        <w:t xml:space="preserve">            SNSIYELLENGQRAGTCVLEYATPLQTLFAMSQHGQAGFSREDRLEQAKLFCRALEDILA</w:t>
      </w:r>
    </w:p>
    <w:p w14:paraId="35667A6D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r w:rsidRPr="00FF74E0">
        <w:rPr>
          <w:rFonts w:ascii="Courier New" w:hAnsi="Courier New" w:cs="Courier New"/>
        </w:rPr>
        <w:t>Colobus          SNSIYELLENGQRAGTCVLEYATPLQTLFAMSQHGQAGFSREDRLEQAKLFCRTLEDILA</w:t>
      </w:r>
    </w:p>
    <w:p w14:paraId="37738735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SquirrelM</w:t>
      </w:r>
      <w:proofErr w:type="spellEnd"/>
      <w:r w:rsidRPr="00FF74E0">
        <w:rPr>
          <w:rFonts w:ascii="Courier New" w:hAnsi="Courier New" w:cs="Courier New"/>
        </w:rPr>
        <w:t xml:space="preserve">        TNSIYELLENGQRAGACVLEYASPLQTLFAMSQYGQAGFSREDRLEQAKLFCRTLEDILA</w:t>
      </w:r>
    </w:p>
    <w:p w14:paraId="6616CD66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Sbboliv</w:t>
      </w:r>
      <w:proofErr w:type="spellEnd"/>
      <w:r w:rsidRPr="00FF74E0">
        <w:rPr>
          <w:rFonts w:ascii="Courier New" w:hAnsi="Courier New" w:cs="Courier New"/>
        </w:rPr>
        <w:t xml:space="preserve">          TNSIYELLENGQRAGACVLEYASPLQTLFAMSQYGQAGFSREDRLEQAKLFCRTLEDILA</w:t>
      </w:r>
    </w:p>
    <w:p w14:paraId="13D2B765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Cc_imitator</w:t>
      </w:r>
      <w:proofErr w:type="spellEnd"/>
      <w:r w:rsidRPr="00FF74E0">
        <w:rPr>
          <w:rFonts w:ascii="Courier New" w:hAnsi="Courier New" w:cs="Courier New"/>
        </w:rPr>
        <w:t xml:space="preserve">      TNSIYELLENGQRAGACVLEYASPLQTLFAMSQYGQAGFSREDRLEQAKLFCRTLEDILA</w:t>
      </w:r>
    </w:p>
    <w:p w14:paraId="15D26267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Cjacchus</w:t>
      </w:r>
      <w:proofErr w:type="spellEnd"/>
      <w:r w:rsidRPr="00FF74E0">
        <w:rPr>
          <w:rFonts w:ascii="Courier New" w:hAnsi="Courier New" w:cs="Courier New"/>
        </w:rPr>
        <w:t xml:space="preserve">         TNSIYELLENGQRAGACVLEYASPLQTLFAMSQYGQAGFSREDRLEQAKLFCRTLEDILA</w:t>
      </w:r>
    </w:p>
    <w:p w14:paraId="4315D28C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TitiM</w:t>
      </w:r>
      <w:proofErr w:type="spellEnd"/>
      <w:r w:rsidRPr="00FF74E0">
        <w:rPr>
          <w:rFonts w:ascii="Courier New" w:hAnsi="Courier New" w:cs="Courier New"/>
        </w:rPr>
        <w:t xml:space="preserve">            TNSIYELLENGQRAGACVLEYASPLQTLFAMSQYGQAGFSRKDRLEQAKLFCRTLEDILA</w:t>
      </w:r>
    </w:p>
    <w:p w14:paraId="373B297D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HowlerM</w:t>
      </w:r>
      <w:proofErr w:type="spellEnd"/>
      <w:r w:rsidRPr="00FF74E0">
        <w:rPr>
          <w:rFonts w:ascii="Courier New" w:hAnsi="Courier New" w:cs="Courier New"/>
        </w:rPr>
        <w:t xml:space="preserve">          TNSIYELLENGQRAGACVLEYASPLQTLFAMSQYGQAGFSREDRLEQAKLFCRTLEDILA</w:t>
      </w:r>
    </w:p>
    <w:p w14:paraId="73B37813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r w:rsidRPr="00FF74E0">
        <w:rPr>
          <w:rFonts w:ascii="Courier New" w:hAnsi="Courier New" w:cs="Courier New"/>
        </w:rPr>
        <w:t xml:space="preserve">                 :*********** **:******:********** .******:*****.*****:******</w:t>
      </w:r>
    </w:p>
    <w:p w14:paraId="47125EAC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</w:p>
    <w:p w14:paraId="26C6CA5F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r w:rsidRPr="00FF74E0">
        <w:rPr>
          <w:rFonts w:ascii="Courier New" w:hAnsi="Courier New" w:cs="Courier New"/>
        </w:rPr>
        <w:t>Chimp            DAPESQNNCRLIAYQEPADDSSFSLSQEVLRHLRQEEKEEVTVGSLKTSAVPSTSTMSQE</w:t>
      </w:r>
    </w:p>
    <w:p w14:paraId="334E68D7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r w:rsidRPr="00FF74E0">
        <w:rPr>
          <w:rFonts w:ascii="Courier New" w:hAnsi="Courier New" w:cs="Courier New"/>
        </w:rPr>
        <w:t>Bonobo           DAPESQNNCRLIAYQEPADDSSFSLSQEVLRHLRQEEKEEVTVGSLKTSAVPSTSTMSQE</w:t>
      </w:r>
    </w:p>
    <w:p w14:paraId="6218E123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r w:rsidRPr="00FF74E0">
        <w:rPr>
          <w:rFonts w:ascii="Courier New" w:hAnsi="Courier New" w:cs="Courier New"/>
        </w:rPr>
        <w:t>Human            DAPESQNNCRLIAYQEPADDSSFSLSQEVLRHLRQEEKEEVTVGSLKTSAVPSTSTMSQE</w:t>
      </w:r>
    </w:p>
    <w:p w14:paraId="6F81DE2B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Gggorilla</w:t>
      </w:r>
      <w:proofErr w:type="spellEnd"/>
      <w:r w:rsidRPr="00FF74E0">
        <w:rPr>
          <w:rFonts w:ascii="Courier New" w:hAnsi="Courier New" w:cs="Courier New"/>
        </w:rPr>
        <w:t xml:space="preserve">        DAPESQNNCRLIAYQEPADDSSFSLSQEVLRHLRQEEKEEVTVGSLKTSAVPSTSTMSQE</w:t>
      </w:r>
    </w:p>
    <w:p w14:paraId="64350B62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Borang</w:t>
      </w:r>
      <w:proofErr w:type="spellEnd"/>
      <w:r w:rsidRPr="00FF74E0">
        <w:rPr>
          <w:rFonts w:ascii="Courier New" w:hAnsi="Courier New" w:cs="Courier New"/>
        </w:rPr>
        <w:t xml:space="preserve">           DAPECRNNCRLIAYQEPADDSSFSLSQEVLRHLRQEEKEEVTVGSLKTSAVPSTSMMSQE</w:t>
      </w:r>
    </w:p>
    <w:p w14:paraId="6202A0DE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P_abelii</w:t>
      </w:r>
      <w:proofErr w:type="spellEnd"/>
      <w:r w:rsidRPr="00FF74E0">
        <w:rPr>
          <w:rFonts w:ascii="Courier New" w:hAnsi="Courier New" w:cs="Courier New"/>
        </w:rPr>
        <w:t xml:space="preserve">         DAPECRNNCRLIAYQEPADDSSFSLSQEVLRHLRQEEKEEVTVGSLKTSAVPSTSMMSQE</w:t>
      </w:r>
    </w:p>
    <w:p w14:paraId="19E23E91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WHgib</w:t>
      </w:r>
      <w:proofErr w:type="spellEnd"/>
      <w:r w:rsidRPr="00FF74E0">
        <w:rPr>
          <w:rFonts w:ascii="Courier New" w:hAnsi="Courier New" w:cs="Courier New"/>
        </w:rPr>
        <w:t xml:space="preserve">            DAPESQNNCRLIAYQEPADDSSFSLSQEVLRHLRQEEKEEVTVGSLKTSAVPSTSTMSQE</w:t>
      </w:r>
    </w:p>
    <w:p w14:paraId="1786F2F5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AgileGib</w:t>
      </w:r>
      <w:proofErr w:type="spellEnd"/>
      <w:r w:rsidRPr="00FF74E0">
        <w:rPr>
          <w:rFonts w:ascii="Courier New" w:hAnsi="Courier New" w:cs="Courier New"/>
        </w:rPr>
        <w:t xml:space="preserve">         DAPESQNNCRLIAYQEPADDSSFSLSQEVLRHLRQEEKEEVTVGSLKTSAVPSTSTMSQE</w:t>
      </w:r>
    </w:p>
    <w:p w14:paraId="2F234FE9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Siamang</w:t>
      </w:r>
      <w:proofErr w:type="spellEnd"/>
      <w:r w:rsidRPr="00FF74E0">
        <w:rPr>
          <w:rFonts w:ascii="Courier New" w:hAnsi="Courier New" w:cs="Courier New"/>
        </w:rPr>
        <w:t xml:space="preserve">          DAPESQNNCRLIAYQEPADDSSFSLSQEVLRHLRQEEKEEVTVGSLKTSAVPSTSTMSQE</w:t>
      </w:r>
    </w:p>
    <w:p w14:paraId="78BD6C3E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WCgib</w:t>
      </w:r>
      <w:proofErr w:type="spellEnd"/>
      <w:r w:rsidRPr="00FF74E0">
        <w:rPr>
          <w:rFonts w:ascii="Courier New" w:hAnsi="Courier New" w:cs="Courier New"/>
        </w:rPr>
        <w:t xml:space="preserve">            DAPESQNNCRLIAYQEPADDSSFSLSQEVLRHLRQEEKEEVTVGSLKTSAVPSTSTMSQE</w:t>
      </w:r>
    </w:p>
    <w:p w14:paraId="15EE751F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Mleucoph</w:t>
      </w:r>
      <w:proofErr w:type="spellEnd"/>
      <w:r w:rsidRPr="00FF74E0">
        <w:rPr>
          <w:rFonts w:ascii="Courier New" w:hAnsi="Courier New" w:cs="Courier New"/>
        </w:rPr>
        <w:t xml:space="preserve">         DNPESQNNCRLIVYPEPADDSSFSLSQEVLRHLRQEEKEEVTVGNLKNSAVPSTSTMSQE</w:t>
      </w:r>
    </w:p>
    <w:p w14:paraId="780FDDA1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C_atys</w:t>
      </w:r>
      <w:proofErr w:type="spellEnd"/>
      <w:r w:rsidRPr="00FF74E0">
        <w:rPr>
          <w:rFonts w:ascii="Courier New" w:hAnsi="Courier New" w:cs="Courier New"/>
        </w:rPr>
        <w:t xml:space="preserve">           DNPESQNNCRLIVYPEPADDSSFSLSQEVLRHLRQEEKEEVTVGSLKNSAVPSTSTMSQE</w:t>
      </w:r>
    </w:p>
    <w:p w14:paraId="13B6729C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P_anubis</w:t>
      </w:r>
      <w:proofErr w:type="spellEnd"/>
      <w:r w:rsidRPr="00FF74E0">
        <w:rPr>
          <w:rFonts w:ascii="Courier New" w:hAnsi="Courier New" w:cs="Courier New"/>
        </w:rPr>
        <w:t xml:space="preserve">         DNPESQNNCRLIVYPEPADDSSFSLSQEVLRHLRQEEKEEVTVGSLKNSAVPSTSTMSQE</w:t>
      </w:r>
    </w:p>
    <w:p w14:paraId="59578DBB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BlackMan</w:t>
      </w:r>
      <w:proofErr w:type="spellEnd"/>
      <w:r w:rsidRPr="00FF74E0">
        <w:rPr>
          <w:rFonts w:ascii="Courier New" w:hAnsi="Courier New" w:cs="Courier New"/>
        </w:rPr>
        <w:t xml:space="preserve">         DNPESQNNCRLIVYQEPADDSSFSLSQEVLRHLRQEEKEEVTVGSLKNSAVPSTSTMSQE</w:t>
      </w:r>
    </w:p>
    <w:p w14:paraId="0EE52E94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Mnem</w:t>
      </w:r>
      <w:proofErr w:type="spellEnd"/>
      <w:r w:rsidRPr="00FF74E0">
        <w:rPr>
          <w:rFonts w:ascii="Courier New" w:hAnsi="Courier New" w:cs="Courier New"/>
        </w:rPr>
        <w:t xml:space="preserve">             DNPESQNKCRLIVYLEPADDSSFSLSQEVLRHLRQEEKEEVTVGSLKNSAVPSTSTMSQE</w:t>
      </w:r>
    </w:p>
    <w:p w14:paraId="0938AFF9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Mfascic</w:t>
      </w:r>
      <w:proofErr w:type="spellEnd"/>
      <w:r w:rsidRPr="00FF74E0">
        <w:rPr>
          <w:rFonts w:ascii="Courier New" w:hAnsi="Courier New" w:cs="Courier New"/>
        </w:rPr>
        <w:t xml:space="preserve">          DNPESQNNCRLIVYSEPADDSSFSLSQEVLRHLRQEKKEEVTVGSLKNSAVPSTSTMSQE</w:t>
      </w:r>
    </w:p>
    <w:p w14:paraId="5EC38C84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Mmull</w:t>
      </w:r>
      <w:proofErr w:type="spellEnd"/>
      <w:r w:rsidRPr="00FF74E0">
        <w:rPr>
          <w:rFonts w:ascii="Courier New" w:hAnsi="Courier New" w:cs="Courier New"/>
        </w:rPr>
        <w:t xml:space="preserve">            DNPESQNNCRLIVYSEPADDSSFSLSQEVLRHLRQEEKEEVTVGSLKNSAVPSTSTMSQE</w:t>
      </w:r>
    </w:p>
    <w:p w14:paraId="0EF2927A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Talapoin</w:t>
      </w:r>
      <w:proofErr w:type="spellEnd"/>
      <w:r w:rsidRPr="00FF74E0">
        <w:rPr>
          <w:rFonts w:ascii="Courier New" w:hAnsi="Courier New" w:cs="Courier New"/>
        </w:rPr>
        <w:t xml:space="preserve">         DNPESQNNCRLIVYLEPADDSSFSLSQEVLRHLRQEEKEEVTVGSLKNSAVPSTSTMSQE</w:t>
      </w:r>
    </w:p>
    <w:p w14:paraId="0AEA02BA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WolfG</w:t>
      </w:r>
      <w:proofErr w:type="spellEnd"/>
      <w:r w:rsidRPr="00FF74E0">
        <w:rPr>
          <w:rFonts w:ascii="Courier New" w:hAnsi="Courier New" w:cs="Courier New"/>
        </w:rPr>
        <w:t xml:space="preserve">            DNPESQNNCRLIVYLEPADDSSFSLSQEVLRHLRQEEKEEVTVGSLKNSAVPSTSTMSQE</w:t>
      </w:r>
    </w:p>
    <w:p w14:paraId="4E775A15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Chlor_sab</w:t>
      </w:r>
      <w:proofErr w:type="spellEnd"/>
      <w:r w:rsidRPr="00FF74E0">
        <w:rPr>
          <w:rFonts w:ascii="Courier New" w:hAnsi="Courier New" w:cs="Courier New"/>
        </w:rPr>
        <w:t xml:space="preserve">        DNPESQNNCRLIVYLEPADDSSFSLSQEVLQHLRQEEKEEVTVGSLKNSAVPSTSTMSQE</w:t>
      </w:r>
    </w:p>
    <w:p w14:paraId="53C7C087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Rbieti</w:t>
      </w:r>
      <w:proofErr w:type="spellEnd"/>
      <w:r w:rsidRPr="00FF74E0">
        <w:rPr>
          <w:rFonts w:ascii="Courier New" w:hAnsi="Courier New" w:cs="Courier New"/>
        </w:rPr>
        <w:t xml:space="preserve">           DNPESQNNCRLIVYQEPADDSSFSLSQEVLRHLRQEEKEEVTVGSLKTSGAPSTSTMSQE</w:t>
      </w:r>
    </w:p>
    <w:p w14:paraId="3131E046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Rroxell</w:t>
      </w:r>
      <w:proofErr w:type="spellEnd"/>
      <w:r w:rsidRPr="00FF74E0">
        <w:rPr>
          <w:rFonts w:ascii="Courier New" w:hAnsi="Courier New" w:cs="Courier New"/>
        </w:rPr>
        <w:t xml:space="preserve">          DNPESQNNCRLIVYQEPADDSSFSLSQEVLRHLRQEEKEEVTVGSLKTSGAPSTSTMSQE</w:t>
      </w:r>
    </w:p>
    <w:p w14:paraId="6175A01D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LeafM</w:t>
      </w:r>
      <w:proofErr w:type="spellEnd"/>
      <w:r w:rsidRPr="00FF74E0">
        <w:rPr>
          <w:rFonts w:ascii="Courier New" w:hAnsi="Courier New" w:cs="Courier New"/>
        </w:rPr>
        <w:t xml:space="preserve">            DNPESQNNCRLIVYQEPADDSSFSLSQEVLRHLRQEEKEEVTVGSLKTSAAPSTSTMSQE</w:t>
      </w:r>
    </w:p>
    <w:p w14:paraId="788C6BB2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r w:rsidRPr="00FF74E0">
        <w:rPr>
          <w:rFonts w:ascii="Courier New" w:hAnsi="Courier New" w:cs="Courier New"/>
        </w:rPr>
        <w:t>Colobus          DNPESQNNCRLIVYQEPADDSSFSLSQEVLRHLRQEEKEEVTVGSLKTSAVPSTSTMSQE</w:t>
      </w:r>
    </w:p>
    <w:p w14:paraId="3E0C92D6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SquirrelM</w:t>
      </w:r>
      <w:proofErr w:type="spellEnd"/>
      <w:r w:rsidRPr="00FF74E0">
        <w:rPr>
          <w:rFonts w:ascii="Courier New" w:hAnsi="Courier New" w:cs="Courier New"/>
        </w:rPr>
        <w:t xml:space="preserve">        DAPESQNNCRLIVYQEPADGSSFLLSQEVLRHLRQEEEEEVTVGSLKTTEVPSTSTMSQE</w:t>
      </w:r>
    </w:p>
    <w:p w14:paraId="0369E94C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Sbboliv</w:t>
      </w:r>
      <w:proofErr w:type="spellEnd"/>
      <w:r w:rsidRPr="00FF74E0">
        <w:rPr>
          <w:rFonts w:ascii="Courier New" w:hAnsi="Courier New" w:cs="Courier New"/>
        </w:rPr>
        <w:t xml:space="preserve">          DAPESQNNCRLIVYQEPADGSSFLLSQEVLRHLRQEEEEEVTVGSLKTTEVPSTSTMSQE</w:t>
      </w:r>
    </w:p>
    <w:p w14:paraId="1127BC03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Cc_imitator</w:t>
      </w:r>
      <w:proofErr w:type="spellEnd"/>
      <w:r w:rsidRPr="00FF74E0">
        <w:rPr>
          <w:rFonts w:ascii="Courier New" w:hAnsi="Courier New" w:cs="Courier New"/>
        </w:rPr>
        <w:t xml:space="preserve">      DAPESQNNCRLIVYQEPADGSSFLLSQEVLRHLRQEEEEEVTVGSLKTSEVPISSTMSQE</w:t>
      </w:r>
    </w:p>
    <w:p w14:paraId="3C6489CB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Cjacchus</w:t>
      </w:r>
      <w:proofErr w:type="spellEnd"/>
      <w:r w:rsidRPr="00FF74E0">
        <w:rPr>
          <w:rFonts w:ascii="Courier New" w:hAnsi="Courier New" w:cs="Courier New"/>
        </w:rPr>
        <w:t xml:space="preserve">         DAPESQNNCRLIVYEEPADGSSFLLSQEVLQHLRQEEEEEVTVGSLKTSEVPSTSTMSQE</w:t>
      </w:r>
    </w:p>
    <w:p w14:paraId="78070E41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TitiM</w:t>
      </w:r>
      <w:proofErr w:type="spellEnd"/>
      <w:r w:rsidRPr="00FF74E0">
        <w:rPr>
          <w:rFonts w:ascii="Courier New" w:hAnsi="Courier New" w:cs="Courier New"/>
        </w:rPr>
        <w:t xml:space="preserve">            DAPESQNNCRLIVYQEPADGSSFLLSQEVLRHLRQEEEEEVTVGSLKTSEVPSTSTMSQE</w:t>
      </w:r>
    </w:p>
    <w:p w14:paraId="41BAC7D4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HowlerM</w:t>
      </w:r>
      <w:proofErr w:type="spellEnd"/>
      <w:r w:rsidRPr="00FF74E0">
        <w:rPr>
          <w:rFonts w:ascii="Courier New" w:hAnsi="Courier New" w:cs="Courier New"/>
        </w:rPr>
        <w:t xml:space="preserve">          DAPESQNNCRLIVYQEPADGSSFLLSQEVLRHLRQEEEEEVTVGSFKTSQAPSTSTMSQE</w:t>
      </w:r>
    </w:p>
    <w:p w14:paraId="3590DF5E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r w:rsidRPr="00FF74E0">
        <w:rPr>
          <w:rFonts w:ascii="Courier New" w:hAnsi="Courier New" w:cs="Courier New"/>
        </w:rPr>
        <w:t xml:space="preserve">                 * **.:*:****.* ****.*** ******:*****::******.:*.: .* :* ****</w:t>
      </w:r>
    </w:p>
    <w:p w14:paraId="11D5DA57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</w:p>
    <w:p w14:paraId="5425F021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r w:rsidRPr="00FF74E0">
        <w:rPr>
          <w:rFonts w:ascii="Courier New" w:hAnsi="Courier New" w:cs="Courier New"/>
        </w:rPr>
        <w:t>Chimp            PELLISGMEKPLPLRTDFS</w:t>
      </w:r>
    </w:p>
    <w:p w14:paraId="4E7A087D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r w:rsidRPr="00FF74E0">
        <w:rPr>
          <w:rFonts w:ascii="Courier New" w:hAnsi="Courier New" w:cs="Courier New"/>
        </w:rPr>
        <w:t>Bonobo           PELLISGMEKPLPLRTDFS</w:t>
      </w:r>
    </w:p>
    <w:p w14:paraId="3AA48FD5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r w:rsidRPr="00FF74E0">
        <w:rPr>
          <w:rFonts w:ascii="Courier New" w:hAnsi="Courier New" w:cs="Courier New"/>
        </w:rPr>
        <w:t>Human            PELLISGMEKPLPLRTDFS</w:t>
      </w:r>
    </w:p>
    <w:p w14:paraId="562EB1D9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Gggorilla</w:t>
      </w:r>
      <w:proofErr w:type="spellEnd"/>
      <w:r w:rsidRPr="00FF74E0">
        <w:rPr>
          <w:rFonts w:ascii="Courier New" w:hAnsi="Courier New" w:cs="Courier New"/>
        </w:rPr>
        <w:t xml:space="preserve">        PELLISGMEKPLPLRTDFS</w:t>
      </w:r>
    </w:p>
    <w:p w14:paraId="5869B902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Borang</w:t>
      </w:r>
      <w:proofErr w:type="spellEnd"/>
      <w:r w:rsidRPr="00FF74E0">
        <w:rPr>
          <w:rFonts w:ascii="Courier New" w:hAnsi="Courier New" w:cs="Courier New"/>
        </w:rPr>
        <w:t xml:space="preserve">           PELLISGMEKPLPLHTDFS</w:t>
      </w:r>
    </w:p>
    <w:p w14:paraId="6AEB6022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P_abelii</w:t>
      </w:r>
      <w:proofErr w:type="spellEnd"/>
      <w:r w:rsidRPr="00FF74E0">
        <w:rPr>
          <w:rFonts w:ascii="Courier New" w:hAnsi="Courier New" w:cs="Courier New"/>
        </w:rPr>
        <w:t xml:space="preserve">         PELLISGMEKPLPLHTDFS</w:t>
      </w:r>
    </w:p>
    <w:p w14:paraId="62D3F375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WHgib</w:t>
      </w:r>
      <w:proofErr w:type="spellEnd"/>
      <w:r w:rsidRPr="00FF74E0">
        <w:rPr>
          <w:rFonts w:ascii="Courier New" w:hAnsi="Courier New" w:cs="Courier New"/>
        </w:rPr>
        <w:t xml:space="preserve">            PELLISGLEKPLPLRTDFS</w:t>
      </w:r>
    </w:p>
    <w:p w14:paraId="782FBA20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AgileGib</w:t>
      </w:r>
      <w:proofErr w:type="spellEnd"/>
      <w:r w:rsidRPr="00FF74E0">
        <w:rPr>
          <w:rFonts w:ascii="Courier New" w:hAnsi="Courier New" w:cs="Courier New"/>
        </w:rPr>
        <w:t xml:space="preserve">         PELLISGLEKPLPLRTDFS</w:t>
      </w:r>
    </w:p>
    <w:p w14:paraId="5A0449AC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Siamang</w:t>
      </w:r>
      <w:proofErr w:type="spellEnd"/>
      <w:r w:rsidRPr="00FF74E0">
        <w:rPr>
          <w:rFonts w:ascii="Courier New" w:hAnsi="Courier New" w:cs="Courier New"/>
        </w:rPr>
        <w:t xml:space="preserve">          PELLISGLEKPLPLRTDFS</w:t>
      </w:r>
    </w:p>
    <w:p w14:paraId="718B22A0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WCgib</w:t>
      </w:r>
      <w:proofErr w:type="spellEnd"/>
      <w:r w:rsidRPr="00FF74E0">
        <w:rPr>
          <w:rFonts w:ascii="Courier New" w:hAnsi="Courier New" w:cs="Courier New"/>
        </w:rPr>
        <w:t xml:space="preserve">            PELLISGLEKPLPLRTDFS</w:t>
      </w:r>
    </w:p>
    <w:p w14:paraId="01BC377C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Mleucoph</w:t>
      </w:r>
      <w:proofErr w:type="spellEnd"/>
      <w:r w:rsidRPr="00FF74E0">
        <w:rPr>
          <w:rFonts w:ascii="Courier New" w:hAnsi="Courier New" w:cs="Courier New"/>
        </w:rPr>
        <w:t xml:space="preserve">         PELLISGMEKPLPLRTDFS</w:t>
      </w:r>
    </w:p>
    <w:p w14:paraId="2CA93E21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C_atys</w:t>
      </w:r>
      <w:proofErr w:type="spellEnd"/>
      <w:r w:rsidRPr="00FF74E0">
        <w:rPr>
          <w:rFonts w:ascii="Courier New" w:hAnsi="Courier New" w:cs="Courier New"/>
        </w:rPr>
        <w:t xml:space="preserve">           PELLISGMEKPLPLRTDFS</w:t>
      </w:r>
    </w:p>
    <w:p w14:paraId="73C146AA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P_anubis</w:t>
      </w:r>
      <w:proofErr w:type="spellEnd"/>
      <w:r w:rsidRPr="00FF74E0">
        <w:rPr>
          <w:rFonts w:ascii="Courier New" w:hAnsi="Courier New" w:cs="Courier New"/>
        </w:rPr>
        <w:t xml:space="preserve">         PELLISGMEKPLPLRTDFS</w:t>
      </w:r>
    </w:p>
    <w:p w14:paraId="58C0CDF5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BlackMan</w:t>
      </w:r>
      <w:proofErr w:type="spellEnd"/>
      <w:r w:rsidRPr="00FF74E0">
        <w:rPr>
          <w:rFonts w:ascii="Courier New" w:hAnsi="Courier New" w:cs="Courier New"/>
        </w:rPr>
        <w:t xml:space="preserve">         PELLISGMEKPLPLRTDFS</w:t>
      </w:r>
    </w:p>
    <w:p w14:paraId="77AA26E9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Mnem</w:t>
      </w:r>
      <w:proofErr w:type="spellEnd"/>
      <w:r w:rsidRPr="00FF74E0">
        <w:rPr>
          <w:rFonts w:ascii="Courier New" w:hAnsi="Courier New" w:cs="Courier New"/>
        </w:rPr>
        <w:t xml:space="preserve">             PELLISGMEKPLPLRTDFS</w:t>
      </w:r>
    </w:p>
    <w:p w14:paraId="55A3C2F6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Mfascic</w:t>
      </w:r>
      <w:proofErr w:type="spellEnd"/>
      <w:r w:rsidRPr="00FF74E0">
        <w:rPr>
          <w:rFonts w:ascii="Courier New" w:hAnsi="Courier New" w:cs="Courier New"/>
        </w:rPr>
        <w:t xml:space="preserve">          PELLISGMEKPLPLRTDFS</w:t>
      </w:r>
    </w:p>
    <w:p w14:paraId="067B3D33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Mmull</w:t>
      </w:r>
      <w:proofErr w:type="spellEnd"/>
      <w:r w:rsidRPr="00FF74E0">
        <w:rPr>
          <w:rFonts w:ascii="Courier New" w:hAnsi="Courier New" w:cs="Courier New"/>
        </w:rPr>
        <w:t xml:space="preserve">            PELLISGMEKPLPLRTDFS</w:t>
      </w:r>
    </w:p>
    <w:p w14:paraId="40E77B3C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Talapoin</w:t>
      </w:r>
      <w:proofErr w:type="spellEnd"/>
      <w:r w:rsidRPr="00FF74E0">
        <w:rPr>
          <w:rFonts w:ascii="Courier New" w:hAnsi="Courier New" w:cs="Courier New"/>
        </w:rPr>
        <w:t xml:space="preserve">         PELLISGMEKPLPLRTDFS</w:t>
      </w:r>
    </w:p>
    <w:p w14:paraId="0B6F7EFF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WolfG</w:t>
      </w:r>
      <w:proofErr w:type="spellEnd"/>
      <w:r w:rsidRPr="00FF74E0">
        <w:rPr>
          <w:rFonts w:ascii="Courier New" w:hAnsi="Courier New" w:cs="Courier New"/>
        </w:rPr>
        <w:t xml:space="preserve">            PELLISGMEKPLPLRTDFS</w:t>
      </w:r>
    </w:p>
    <w:p w14:paraId="4F67BA14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Chlor_sab</w:t>
      </w:r>
      <w:proofErr w:type="spellEnd"/>
      <w:r w:rsidRPr="00FF74E0">
        <w:rPr>
          <w:rFonts w:ascii="Courier New" w:hAnsi="Courier New" w:cs="Courier New"/>
        </w:rPr>
        <w:t xml:space="preserve">        PELLISGMEKPLPLRTDFS</w:t>
      </w:r>
    </w:p>
    <w:p w14:paraId="595A6901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Rbieti</w:t>
      </w:r>
      <w:proofErr w:type="spellEnd"/>
      <w:r w:rsidRPr="00FF74E0">
        <w:rPr>
          <w:rFonts w:ascii="Courier New" w:hAnsi="Courier New" w:cs="Courier New"/>
        </w:rPr>
        <w:t xml:space="preserve">           PELLISGMEKPLPLRTDFS</w:t>
      </w:r>
    </w:p>
    <w:p w14:paraId="7C7B4019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Rroxell</w:t>
      </w:r>
      <w:proofErr w:type="spellEnd"/>
      <w:r w:rsidRPr="00FF74E0">
        <w:rPr>
          <w:rFonts w:ascii="Courier New" w:hAnsi="Courier New" w:cs="Courier New"/>
        </w:rPr>
        <w:t xml:space="preserve">          PELLISGMEKPLPLRTDFS</w:t>
      </w:r>
    </w:p>
    <w:p w14:paraId="1F56FF23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LeafM</w:t>
      </w:r>
      <w:proofErr w:type="spellEnd"/>
      <w:r w:rsidRPr="00FF74E0">
        <w:rPr>
          <w:rFonts w:ascii="Courier New" w:hAnsi="Courier New" w:cs="Courier New"/>
        </w:rPr>
        <w:t xml:space="preserve">            PELLISGMEKPLPLRTDFS</w:t>
      </w:r>
    </w:p>
    <w:p w14:paraId="6786A586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r w:rsidRPr="00FF74E0">
        <w:rPr>
          <w:rFonts w:ascii="Courier New" w:hAnsi="Courier New" w:cs="Courier New"/>
        </w:rPr>
        <w:t>Colobus          PELLISGMEKPLPLRTDFS</w:t>
      </w:r>
    </w:p>
    <w:p w14:paraId="3388EE48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SquirrelM</w:t>
      </w:r>
      <w:proofErr w:type="spellEnd"/>
      <w:r w:rsidRPr="00FF74E0">
        <w:rPr>
          <w:rFonts w:ascii="Courier New" w:hAnsi="Courier New" w:cs="Courier New"/>
        </w:rPr>
        <w:t xml:space="preserve">        PELLISGMEKPLPLRSDLF</w:t>
      </w:r>
    </w:p>
    <w:p w14:paraId="272A0983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Sbboliv</w:t>
      </w:r>
      <w:proofErr w:type="spellEnd"/>
      <w:r w:rsidRPr="00FF74E0">
        <w:rPr>
          <w:rFonts w:ascii="Courier New" w:hAnsi="Courier New" w:cs="Courier New"/>
        </w:rPr>
        <w:t xml:space="preserve">          PELLISGMEKPLPLRSDLF</w:t>
      </w:r>
    </w:p>
    <w:p w14:paraId="12BBB9C3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Cc_imitator</w:t>
      </w:r>
      <w:proofErr w:type="spellEnd"/>
      <w:r w:rsidRPr="00FF74E0">
        <w:rPr>
          <w:rFonts w:ascii="Courier New" w:hAnsi="Courier New" w:cs="Courier New"/>
        </w:rPr>
        <w:t xml:space="preserve">      PELLISGMEKPLPLRSDLF</w:t>
      </w:r>
    </w:p>
    <w:p w14:paraId="46D23925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Cjacchus</w:t>
      </w:r>
      <w:proofErr w:type="spellEnd"/>
      <w:r w:rsidRPr="00FF74E0">
        <w:rPr>
          <w:rFonts w:ascii="Courier New" w:hAnsi="Courier New" w:cs="Courier New"/>
        </w:rPr>
        <w:t xml:space="preserve">         PELLISGMEKPLPLRSDLF</w:t>
      </w:r>
    </w:p>
    <w:p w14:paraId="09E708FA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TitiM</w:t>
      </w:r>
      <w:proofErr w:type="spellEnd"/>
      <w:r w:rsidRPr="00FF74E0">
        <w:rPr>
          <w:rFonts w:ascii="Courier New" w:hAnsi="Courier New" w:cs="Courier New"/>
        </w:rPr>
        <w:t xml:space="preserve">            LELLISGMEKPLPLRSDLS</w:t>
      </w:r>
    </w:p>
    <w:p w14:paraId="7F500BB3" w14:textId="77777777" w:rsidR="00731E80" w:rsidRPr="00FF74E0" w:rsidRDefault="00731E80" w:rsidP="0071073F">
      <w:pPr>
        <w:pStyle w:val="PlainText"/>
        <w:rPr>
          <w:rFonts w:ascii="Courier New" w:hAnsi="Courier New" w:cs="Courier New"/>
        </w:rPr>
      </w:pPr>
      <w:proofErr w:type="spellStart"/>
      <w:r w:rsidRPr="00FF74E0">
        <w:rPr>
          <w:rFonts w:ascii="Courier New" w:hAnsi="Courier New" w:cs="Courier New"/>
        </w:rPr>
        <w:t>HowlerM</w:t>
      </w:r>
      <w:proofErr w:type="spellEnd"/>
      <w:r w:rsidRPr="00FF74E0">
        <w:rPr>
          <w:rFonts w:ascii="Courier New" w:hAnsi="Courier New" w:cs="Courier New"/>
        </w:rPr>
        <w:t xml:space="preserve">          PELLISGMEKPLPLRSDLS</w:t>
      </w:r>
    </w:p>
    <w:p w14:paraId="3CDDCAAA" w14:textId="77777777" w:rsidR="00731E80" w:rsidRPr="00731E80" w:rsidRDefault="00731E80" w:rsidP="0071073F">
      <w:pPr>
        <w:pStyle w:val="PlainText"/>
        <w:rPr>
          <w:rFonts w:ascii="Courier New" w:hAnsi="Courier New" w:cs="Courier New"/>
        </w:rPr>
      </w:pPr>
      <w:r w:rsidRPr="00FF74E0">
        <w:rPr>
          <w:rFonts w:ascii="Courier New" w:hAnsi="Courier New" w:cs="Courier New"/>
        </w:rPr>
        <w:t xml:space="preserve">                  ******:******::*:</w:t>
      </w:r>
      <w:r w:rsidRPr="00731E80">
        <w:rPr>
          <w:rFonts w:ascii="Courier New" w:hAnsi="Courier New" w:cs="Courier New"/>
        </w:rPr>
        <w:t xml:space="preserve"> </w:t>
      </w:r>
    </w:p>
    <w:p w14:paraId="23B4A052" w14:textId="77777777" w:rsidR="00731E80" w:rsidRPr="00731E80" w:rsidRDefault="00731E80" w:rsidP="0071073F">
      <w:pPr>
        <w:pStyle w:val="PlainText"/>
        <w:rPr>
          <w:rFonts w:ascii="Courier New" w:hAnsi="Courier New" w:cs="Courier New"/>
        </w:rPr>
      </w:pPr>
    </w:p>
    <w:sectPr w:rsidR="00731E80" w:rsidRPr="00731E80" w:rsidSect="0071073F">
      <w:pgSz w:w="12240" w:h="15840"/>
      <w:pgMar w:top="1440" w:right="1079" w:bottom="1440" w:left="107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910"/>
    <w:rsid w:val="0069729E"/>
    <w:rsid w:val="00707506"/>
    <w:rsid w:val="00731E80"/>
    <w:rsid w:val="009046B4"/>
    <w:rsid w:val="009A3522"/>
    <w:rsid w:val="00C95946"/>
    <w:rsid w:val="00D03910"/>
    <w:rsid w:val="00EC6C95"/>
    <w:rsid w:val="00FF7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AC8D4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1073F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1073F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2346</Words>
  <Characters>13378</Characters>
  <Application>Microsoft Macintosh Word</Application>
  <DocSecurity>0</DocSecurity>
  <Lines>111</Lines>
  <Paragraphs>31</Paragraphs>
  <ScaleCrop>false</ScaleCrop>
  <LinksUpToDate>false</LinksUpToDate>
  <CharactersWithSpaces>15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saw2@gmail.com</dc:creator>
  <cp:keywords/>
  <dc:description/>
  <cp:lastModifiedBy>sarsaw2@gmail.com</cp:lastModifiedBy>
  <cp:revision>6</cp:revision>
  <dcterms:created xsi:type="dcterms:W3CDTF">2017-03-22T12:07:00Z</dcterms:created>
  <dcterms:modified xsi:type="dcterms:W3CDTF">2018-01-28T22:14:00Z</dcterms:modified>
</cp:coreProperties>
</file>